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7F4C" w:rsidRDefault="00273477"/>
    <w:p w:rsidR="00CC7141" w:rsidRPr="000873EE" w:rsidRDefault="00CC7141" w:rsidP="00CC7141">
      <w:pPr>
        <w:spacing w:after="240"/>
        <w:jc w:val="both"/>
        <w:rPr>
          <w:rFonts w:ascii="Times New Roman" w:hAnsi="Times New Roman"/>
          <w:bCs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Supplementary table 3</w:t>
      </w:r>
      <w:r w:rsidRPr="000873EE">
        <w:rPr>
          <w:rFonts w:ascii="Times New Roman" w:hAnsi="Times New Roman"/>
          <w:bCs/>
          <w:sz w:val="24"/>
          <w:szCs w:val="24"/>
        </w:rPr>
        <w:t>.</w:t>
      </w:r>
      <w:proofErr w:type="gramEnd"/>
      <w:r w:rsidRPr="000873EE">
        <w:rPr>
          <w:rFonts w:ascii="Times New Roman" w:hAnsi="Times New Roman"/>
          <w:bCs/>
          <w:sz w:val="24"/>
          <w:szCs w:val="24"/>
        </w:rPr>
        <w:t xml:space="preserve"> </w:t>
      </w:r>
      <w:proofErr w:type="gramStart"/>
      <w:r w:rsidRPr="000873EE">
        <w:rPr>
          <w:rFonts w:ascii="Times New Roman" w:hAnsi="Times New Roman"/>
          <w:bCs/>
          <w:sz w:val="24"/>
          <w:szCs w:val="24"/>
        </w:rPr>
        <w:t>List of differentially expressed up-regulated genes.</w:t>
      </w:r>
      <w:bookmarkStart w:id="0" w:name="_GoBack"/>
      <w:bookmarkEnd w:id="0"/>
      <w:proofErr w:type="gramEnd"/>
    </w:p>
    <w:tbl>
      <w:tblPr>
        <w:tblpPr w:leftFromText="180" w:rightFromText="180" w:vertAnchor="text" w:horzAnchor="margin" w:tblpXSpec="center" w:tblpY="67"/>
        <w:tblOverlap w:val="never"/>
        <w:tblW w:w="148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38"/>
        <w:gridCol w:w="1440"/>
        <w:gridCol w:w="2520"/>
        <w:gridCol w:w="1332"/>
        <w:gridCol w:w="3888"/>
        <w:gridCol w:w="3150"/>
        <w:gridCol w:w="1780"/>
      </w:tblGrid>
      <w:tr w:rsidR="00CC7141" w:rsidRPr="000873EE" w:rsidTr="002E4930">
        <w:trPr>
          <w:trHeight w:val="142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141" w:rsidRPr="000873EE" w:rsidRDefault="00CC7141" w:rsidP="00266144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873E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 no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873EE">
              <w:rPr>
                <w:rFonts w:ascii="Times New Roman" w:hAnsi="Times New Roman"/>
                <w:b/>
                <w:bCs/>
                <w:sz w:val="20"/>
                <w:szCs w:val="20"/>
              </w:rPr>
              <w:t>Gene IDs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873EE">
              <w:rPr>
                <w:rFonts w:ascii="Times New Roman" w:hAnsi="Times New Roman"/>
                <w:b/>
                <w:bCs/>
                <w:sz w:val="20"/>
                <w:szCs w:val="20"/>
              </w:rPr>
              <w:t>Protein name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141" w:rsidRPr="000873EE" w:rsidRDefault="00CC7141" w:rsidP="002E493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873EE">
              <w:rPr>
                <w:rFonts w:ascii="Times New Roman" w:hAnsi="Times New Roman"/>
                <w:b/>
                <w:bCs/>
                <w:sz w:val="20"/>
                <w:szCs w:val="20"/>
              </w:rPr>
              <w:t>log2 Fold Change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873EE">
              <w:rPr>
                <w:rFonts w:ascii="Times New Roman" w:hAnsi="Times New Roman"/>
                <w:b/>
                <w:bCs/>
                <w:sz w:val="20"/>
                <w:szCs w:val="20"/>
              </w:rPr>
              <w:t>Gene ontology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873EE">
              <w:rPr>
                <w:rFonts w:ascii="Times New Roman" w:hAnsi="Times New Roman"/>
                <w:b/>
                <w:bCs/>
                <w:kern w:val="24"/>
                <w:sz w:val="20"/>
                <w:szCs w:val="20"/>
              </w:rPr>
              <w:t>Functio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b/>
                <w:bCs/>
                <w:kern w:val="24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b/>
                <w:bCs/>
                <w:kern w:val="24"/>
                <w:sz w:val="20"/>
                <w:szCs w:val="20"/>
              </w:rPr>
              <w:t>References</w:t>
            </w:r>
          </w:p>
        </w:tc>
      </w:tr>
      <w:tr w:rsidR="00CC7141" w:rsidRPr="000873EE" w:rsidTr="002E4930">
        <w:trPr>
          <w:trHeight w:val="305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bCs/>
                <w:color w:val="000000"/>
                <w:kern w:val="24"/>
                <w:sz w:val="20"/>
                <w:szCs w:val="20"/>
              </w:rPr>
              <w:t>Os06g01016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873EE">
              <w:rPr>
                <w:rFonts w:ascii="Times New Roman" w:hAnsi="Times New Roman"/>
                <w:bCs/>
                <w:color w:val="000000"/>
                <w:kern w:val="24"/>
                <w:sz w:val="20"/>
                <w:szCs w:val="20"/>
              </w:rPr>
              <w:t>Plastocyanin</w:t>
            </w:r>
            <w:proofErr w:type="spellEnd"/>
            <w:r w:rsidRPr="000873EE">
              <w:rPr>
                <w:rFonts w:ascii="Times New Roman" w:hAnsi="Times New Roman"/>
                <w:bCs/>
                <w:color w:val="000000"/>
                <w:kern w:val="24"/>
                <w:sz w:val="20"/>
                <w:szCs w:val="20"/>
              </w:rPr>
              <w:t>, chloroplastic-like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141" w:rsidRPr="000873EE" w:rsidRDefault="00CC7141" w:rsidP="002E49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Infinite</w:t>
            </w:r>
          </w:p>
          <w:p w:rsidR="00CC7141" w:rsidRPr="000873EE" w:rsidRDefault="00CC7141" w:rsidP="002E49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hloroplast </w:t>
            </w:r>
            <w:proofErr w:type="spellStart"/>
            <w:r w:rsidRPr="000873EE">
              <w:rPr>
                <w:rFonts w:ascii="Times New Roman" w:hAnsi="Times New Roman"/>
                <w:color w:val="000000"/>
                <w:sz w:val="20"/>
                <w:szCs w:val="20"/>
              </w:rPr>
              <w:t>thylakoid</w:t>
            </w:r>
            <w:proofErr w:type="spellEnd"/>
            <w:r w:rsidRPr="000873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membrane [go:0009535]; copper ion binding [go:0005507]; electron transfer activity [go:0009055]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73EE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CFCFC"/>
              </w:rPr>
              <w:t xml:space="preserve">Act as mobile electron carrier between the Photosystem I reaction center complex and the </w:t>
            </w:r>
            <w:proofErr w:type="spellStart"/>
            <w:r w:rsidRPr="000873EE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CFCFC"/>
              </w:rPr>
              <w:t>cytochrome</w:t>
            </w:r>
            <w:proofErr w:type="spellEnd"/>
            <w:r w:rsidRPr="000873EE">
              <w:rPr>
                <w:rStyle w:val="apple-converted-space"/>
                <w:rFonts w:ascii="Times New Roman" w:hAnsi="Times New Roman"/>
                <w:color w:val="333333"/>
                <w:sz w:val="20"/>
                <w:szCs w:val="20"/>
                <w:shd w:val="clear" w:color="auto" w:fill="FCFCFC"/>
              </w:rPr>
              <w:t> </w:t>
            </w:r>
            <w:r w:rsidRPr="000873EE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shd w:val="clear" w:color="auto" w:fill="FCFCFC"/>
              </w:rPr>
              <w:t>b</w:t>
            </w:r>
            <w:r w:rsidRPr="000873EE">
              <w:rPr>
                <w:rStyle w:val="apple-converted-space"/>
                <w:rFonts w:ascii="Times New Roman" w:hAnsi="Times New Roman"/>
                <w:color w:val="333333"/>
                <w:sz w:val="20"/>
                <w:szCs w:val="20"/>
                <w:shd w:val="clear" w:color="auto" w:fill="FCFCFC"/>
              </w:rPr>
              <w:t> </w:t>
            </w:r>
            <w:r w:rsidRPr="000873EE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CFCFC"/>
                <w:vertAlign w:val="subscript"/>
              </w:rPr>
              <w:t>6</w:t>
            </w:r>
            <w:r w:rsidRPr="000873EE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CFCFC"/>
              </w:rPr>
              <w:t>/</w:t>
            </w:r>
            <w:r w:rsidRPr="000873EE">
              <w:rPr>
                <w:rFonts w:ascii="Times New Roman" w:hAnsi="Times New Roman"/>
                <w:i/>
                <w:iCs/>
                <w:color w:val="333333"/>
                <w:sz w:val="20"/>
                <w:szCs w:val="20"/>
                <w:shd w:val="clear" w:color="auto" w:fill="FCFCFC"/>
              </w:rPr>
              <w:t>f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bCs/>
                <w:color w:val="333333"/>
                <w:sz w:val="20"/>
                <w:szCs w:val="20"/>
                <w:shd w:val="clear" w:color="auto" w:fill="FFFFFF"/>
              </w:rPr>
            </w:pPr>
            <w:proofErr w:type="spellStart"/>
            <w:r w:rsidRPr="000873EE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CFCFC"/>
              </w:rPr>
              <w:t>Katoh</w:t>
            </w:r>
            <w:proofErr w:type="spellEnd"/>
            <w:r w:rsidRPr="000873EE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CFCFC"/>
              </w:rPr>
              <w:t xml:space="preserve"> (2003)</w:t>
            </w:r>
          </w:p>
        </w:tc>
      </w:tr>
      <w:tr w:rsidR="00CC7141" w:rsidRPr="000873EE" w:rsidTr="002E4930">
        <w:trPr>
          <w:trHeight w:val="305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2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141" w:rsidRPr="000873EE" w:rsidRDefault="00CC7141" w:rsidP="002E4930">
            <w:pPr>
              <w:jc w:val="both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bCs/>
                <w:color w:val="000000"/>
                <w:kern w:val="24"/>
                <w:sz w:val="20"/>
                <w:szCs w:val="20"/>
              </w:rPr>
              <w:t>Os12g02911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141" w:rsidRPr="000873EE" w:rsidRDefault="00CC7141" w:rsidP="002E4930">
            <w:pPr>
              <w:jc w:val="both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873EE">
              <w:rPr>
                <w:rFonts w:ascii="Times New Roman" w:hAnsi="Times New Roman"/>
                <w:bCs/>
                <w:color w:val="000000"/>
                <w:kern w:val="24"/>
                <w:sz w:val="20"/>
                <w:szCs w:val="20"/>
              </w:rPr>
              <w:t>Ribulose</w:t>
            </w:r>
            <w:proofErr w:type="spellEnd"/>
            <w:r w:rsidRPr="000873EE">
              <w:rPr>
                <w:rFonts w:ascii="Times New Roman" w:hAnsi="Times New Roman"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0873EE">
              <w:rPr>
                <w:rFonts w:ascii="Times New Roman" w:hAnsi="Times New Roman"/>
                <w:bCs/>
                <w:color w:val="000000"/>
                <w:kern w:val="24"/>
                <w:sz w:val="20"/>
                <w:szCs w:val="20"/>
              </w:rPr>
              <w:t>bisphosphate</w:t>
            </w:r>
            <w:proofErr w:type="spellEnd"/>
            <w:r w:rsidRPr="000873EE">
              <w:rPr>
                <w:rFonts w:ascii="Times New Roman" w:hAnsi="Times New Roman"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0873EE">
              <w:rPr>
                <w:rFonts w:ascii="Times New Roman" w:hAnsi="Times New Roman"/>
                <w:bCs/>
                <w:color w:val="000000"/>
                <w:kern w:val="24"/>
                <w:sz w:val="20"/>
                <w:szCs w:val="20"/>
              </w:rPr>
              <w:t>carboxylase</w:t>
            </w:r>
            <w:proofErr w:type="spellEnd"/>
            <w:r w:rsidRPr="000873EE">
              <w:rPr>
                <w:rFonts w:ascii="Times New Roman" w:hAnsi="Times New Roman"/>
                <w:bCs/>
                <w:color w:val="000000"/>
                <w:kern w:val="24"/>
                <w:sz w:val="20"/>
                <w:szCs w:val="20"/>
              </w:rPr>
              <w:t xml:space="preserve"> small chain A, chloroplastic-like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141" w:rsidRPr="000873EE" w:rsidRDefault="00CC7141" w:rsidP="002E4930">
            <w:pPr>
              <w:jc w:val="center"/>
              <w:textAlignment w:val="center"/>
              <w:rPr>
                <w:rFonts w:ascii="Times New Roman" w:hAnsi="Times New Roman"/>
                <w:bCs/>
                <w:color w:val="000000"/>
                <w:kern w:val="24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bCs/>
                <w:color w:val="000000"/>
                <w:kern w:val="24"/>
                <w:sz w:val="20"/>
                <w:szCs w:val="20"/>
              </w:rPr>
              <w:t>Infinite*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hloroplast [GO:0009507]; </w:t>
            </w:r>
            <w:proofErr w:type="spellStart"/>
            <w:r w:rsidRPr="000873EE">
              <w:rPr>
                <w:rFonts w:ascii="Times New Roman" w:hAnsi="Times New Roman"/>
                <w:color w:val="000000"/>
                <w:sz w:val="20"/>
                <w:szCs w:val="20"/>
              </w:rPr>
              <w:t>monooxygenase</w:t>
            </w:r>
            <w:proofErr w:type="spellEnd"/>
            <w:r w:rsidRPr="000873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ctivity [GO:0004497]; </w:t>
            </w:r>
            <w:proofErr w:type="spellStart"/>
            <w:r w:rsidRPr="000873EE">
              <w:rPr>
                <w:rFonts w:ascii="Times New Roman" w:hAnsi="Times New Roman"/>
                <w:color w:val="000000"/>
                <w:sz w:val="20"/>
                <w:szCs w:val="20"/>
              </w:rPr>
              <w:t>ribulose-bisphosphate</w:t>
            </w:r>
            <w:proofErr w:type="spellEnd"/>
            <w:r w:rsidRPr="000873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873EE">
              <w:rPr>
                <w:rFonts w:ascii="Times New Roman" w:hAnsi="Times New Roman"/>
                <w:color w:val="000000"/>
                <w:sz w:val="20"/>
                <w:szCs w:val="20"/>
              </w:rPr>
              <w:t>carboxylase</w:t>
            </w:r>
            <w:proofErr w:type="spellEnd"/>
            <w:r w:rsidRPr="000873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ctivity [GO:0016984]; photorespiration [GO:0009853]; reductive pentose-phosphate cycle [GO:0019253]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color w:val="333333"/>
                <w:sz w:val="20"/>
                <w:szCs w:val="20"/>
                <w:shd w:val="clear" w:color="auto" w:fill="FCFCFC"/>
              </w:rPr>
            </w:pPr>
            <w:r w:rsidRPr="000873EE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CFCFC"/>
              </w:rPr>
              <w:t>Up regulates the transcript levels of the large subunit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color w:val="333333"/>
                <w:sz w:val="20"/>
                <w:szCs w:val="20"/>
                <w:shd w:val="clear" w:color="auto" w:fill="FCFCFC"/>
              </w:rPr>
            </w:pPr>
            <w:r w:rsidRPr="000873EE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CFCFC"/>
              </w:rPr>
              <w:t>Suzuki and Makino (2011)</w:t>
            </w:r>
          </w:p>
        </w:tc>
      </w:tr>
      <w:tr w:rsidR="00CC7141" w:rsidRPr="000873EE" w:rsidTr="002E4930">
        <w:trPr>
          <w:trHeight w:val="305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3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141" w:rsidRPr="000873EE" w:rsidRDefault="00CC7141" w:rsidP="002E4930">
            <w:pPr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bCs/>
                <w:color w:val="000000"/>
                <w:kern w:val="24"/>
                <w:sz w:val="20"/>
                <w:szCs w:val="20"/>
              </w:rPr>
              <w:t>Os02g01038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141" w:rsidRPr="000873EE" w:rsidRDefault="00CC7141" w:rsidP="002E4930">
            <w:pPr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873EE">
              <w:rPr>
                <w:rFonts w:ascii="Times New Roman" w:hAnsi="Times New Roman"/>
                <w:bCs/>
                <w:color w:val="000000"/>
                <w:kern w:val="24"/>
                <w:sz w:val="20"/>
                <w:szCs w:val="20"/>
              </w:rPr>
              <w:t>Ferredoxin</w:t>
            </w:r>
            <w:proofErr w:type="spellEnd"/>
            <w:r w:rsidRPr="000873EE">
              <w:rPr>
                <w:rFonts w:ascii="Times New Roman" w:hAnsi="Times New Roman"/>
                <w:bCs/>
                <w:color w:val="000000"/>
                <w:kern w:val="24"/>
                <w:sz w:val="20"/>
                <w:szCs w:val="20"/>
              </w:rPr>
              <w:t xml:space="preserve">--NADP </w:t>
            </w:r>
            <w:proofErr w:type="spellStart"/>
            <w:r w:rsidRPr="000873EE">
              <w:rPr>
                <w:rFonts w:ascii="Times New Roman" w:hAnsi="Times New Roman"/>
                <w:bCs/>
                <w:color w:val="000000"/>
                <w:kern w:val="24"/>
                <w:sz w:val="20"/>
                <w:szCs w:val="20"/>
              </w:rPr>
              <w:t>reductase</w:t>
            </w:r>
            <w:proofErr w:type="spellEnd"/>
            <w:r w:rsidRPr="000873EE">
              <w:rPr>
                <w:rFonts w:ascii="Times New Roman" w:hAnsi="Times New Roman"/>
                <w:bCs/>
                <w:color w:val="000000"/>
                <w:kern w:val="24"/>
                <w:sz w:val="20"/>
                <w:szCs w:val="20"/>
              </w:rPr>
              <w:t xml:space="preserve">, leaf </w:t>
            </w:r>
            <w:proofErr w:type="spellStart"/>
            <w:r w:rsidRPr="000873EE">
              <w:rPr>
                <w:rFonts w:ascii="Times New Roman" w:hAnsi="Times New Roman"/>
                <w:bCs/>
                <w:color w:val="000000"/>
                <w:kern w:val="24"/>
                <w:sz w:val="20"/>
                <w:szCs w:val="20"/>
              </w:rPr>
              <w:t>isozyme</w:t>
            </w:r>
            <w:proofErr w:type="spellEnd"/>
            <w:r w:rsidRPr="000873EE">
              <w:rPr>
                <w:rFonts w:ascii="Times New Roman" w:hAnsi="Times New Roman"/>
                <w:bCs/>
                <w:color w:val="000000"/>
                <w:kern w:val="24"/>
                <w:sz w:val="20"/>
                <w:szCs w:val="20"/>
              </w:rPr>
              <w:t xml:space="preserve"> 2, chloroplastic-like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141" w:rsidRPr="000873EE" w:rsidRDefault="00CC7141" w:rsidP="002E4930">
            <w:pPr>
              <w:jc w:val="center"/>
              <w:textAlignment w:val="center"/>
              <w:rPr>
                <w:rFonts w:ascii="Times New Roman" w:hAnsi="Times New Roman"/>
                <w:bCs/>
                <w:color w:val="000000"/>
                <w:kern w:val="24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bCs/>
                <w:color w:val="000000"/>
                <w:kern w:val="24"/>
                <w:sz w:val="20"/>
                <w:szCs w:val="20"/>
              </w:rPr>
              <w:t>Infinite*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141" w:rsidRPr="000873EE" w:rsidRDefault="00CC7141" w:rsidP="002E4930">
            <w:pPr>
              <w:spacing w:after="0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hloroplast </w:t>
            </w:r>
            <w:proofErr w:type="spellStart"/>
            <w:r w:rsidRPr="000873EE">
              <w:rPr>
                <w:rFonts w:ascii="Times New Roman" w:hAnsi="Times New Roman"/>
                <w:color w:val="000000"/>
                <w:sz w:val="20"/>
                <w:szCs w:val="20"/>
              </w:rPr>
              <w:t>stroma</w:t>
            </w:r>
            <w:proofErr w:type="spellEnd"/>
            <w:r w:rsidRPr="000873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[GO:0009570]; chloroplast </w:t>
            </w:r>
            <w:proofErr w:type="spellStart"/>
            <w:r w:rsidRPr="000873EE">
              <w:rPr>
                <w:rFonts w:ascii="Times New Roman" w:hAnsi="Times New Roman"/>
                <w:color w:val="000000"/>
                <w:sz w:val="20"/>
                <w:szCs w:val="20"/>
              </w:rPr>
              <w:t>thylakoid</w:t>
            </w:r>
            <w:proofErr w:type="spellEnd"/>
            <w:r w:rsidRPr="000873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membrane protein complex [GO:0098807]; </w:t>
            </w:r>
            <w:proofErr w:type="spellStart"/>
            <w:r w:rsidRPr="000873EE">
              <w:rPr>
                <w:rFonts w:ascii="Times New Roman" w:hAnsi="Times New Roman"/>
                <w:color w:val="000000"/>
                <w:sz w:val="20"/>
                <w:szCs w:val="20"/>
              </w:rPr>
              <w:t>ferredoxin</w:t>
            </w:r>
            <w:proofErr w:type="spellEnd"/>
            <w:r w:rsidRPr="000873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NADP+ </w:t>
            </w:r>
            <w:proofErr w:type="spellStart"/>
            <w:r w:rsidRPr="000873EE">
              <w:rPr>
                <w:rFonts w:ascii="Times New Roman" w:hAnsi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0873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ctivity [GO:0004324]; photosynthesis [GO:0015979]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  <w:shd w:val="clear" w:color="auto" w:fill="FCFCFC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atalyze the final step in the photosynthetic electron transport chai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  <w:shd w:val="clear" w:color="auto" w:fill="FCFCFC"/>
              </w:rPr>
            </w:pPr>
            <w:r w:rsidRPr="000873EE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CFCFC"/>
              </w:rPr>
              <w:t> </w:t>
            </w:r>
            <w:hyperlink r:id="rId4" w:history="1">
              <w:r w:rsidRPr="000873EE">
                <w:rPr>
                  <w:rStyle w:val="Hyperlink"/>
                  <w:rFonts w:ascii="Times New Roman" w:hAnsi="Times New Roman"/>
                  <w:sz w:val="20"/>
                  <w:szCs w:val="20"/>
                  <w:shd w:val="clear" w:color="auto" w:fill="FCFCFC"/>
                </w:rPr>
                <w:t>Zhang and Cramer (2004</w:t>
              </w:r>
            </w:hyperlink>
            <w:r w:rsidRPr="000873EE">
              <w:rPr>
                <w:rFonts w:ascii="Times New Roman" w:hAnsi="Times New Roman"/>
                <w:sz w:val="20"/>
                <w:szCs w:val="20"/>
                <w:shd w:val="clear" w:color="auto" w:fill="FCFCFC"/>
              </w:rPr>
              <w:t>)</w:t>
            </w:r>
          </w:p>
        </w:tc>
      </w:tr>
      <w:tr w:rsidR="00CC7141" w:rsidRPr="000873EE" w:rsidTr="002E4930">
        <w:trPr>
          <w:trHeight w:val="305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4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Os02g0148000</w:t>
            </w:r>
          </w:p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141" w:rsidRPr="007C5E96" w:rsidRDefault="00CC7141" w:rsidP="002E4930">
            <w:pPr>
              <w:pStyle w:val="Heading4"/>
              <w:shd w:val="clear" w:color="auto" w:fill="FFFFFF"/>
              <w:spacing w:before="0" w:after="0"/>
              <w:jc w:val="both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7C5E96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Chloroplast import apparatus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141" w:rsidRPr="000873EE" w:rsidRDefault="00CC7141" w:rsidP="002E49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11.41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141" w:rsidRPr="000873EE" w:rsidRDefault="00CC7141" w:rsidP="002E493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Nucleus [GO:0005634]; regulation of transcription, DNA-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templated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[GO:0006355]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bCs/>
                <w:sz w:val="20"/>
                <w:szCs w:val="20"/>
              </w:rPr>
              <w:t>Chloroplast import apparatus coordinately up-regulates protein import and synthesis in leaf chloroplasts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Sun  et al. (2009) </w:t>
            </w:r>
          </w:p>
        </w:tc>
      </w:tr>
      <w:tr w:rsidR="00CC7141" w:rsidRPr="000873EE" w:rsidTr="002E4930">
        <w:trPr>
          <w:trHeight w:val="142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5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Os01g03030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7C5E96" w:rsidRDefault="00CC7141" w:rsidP="002E4930">
            <w:pPr>
              <w:pStyle w:val="Heading4"/>
              <w:shd w:val="clear" w:color="auto" w:fill="FFFFFF"/>
              <w:spacing w:before="0" w:after="0"/>
              <w:jc w:val="both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7C5E96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Calvin cycle protein CP12-1 </w:t>
            </w:r>
          </w:p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141" w:rsidRPr="000873EE" w:rsidRDefault="00CC7141" w:rsidP="002E49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11.66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Negative regulation of reductive pentose-phosphate cycle [GO:0080153] chloroplast [GO:0009507]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CP12 is a small,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redox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-sensitive protein, which aids in formation of a complex between glyceraldehyde-3-phosphate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dehydrogenas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and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hosphoribulokinase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López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-Calcagno et al. (2017)</w:t>
            </w:r>
          </w:p>
        </w:tc>
      </w:tr>
      <w:tr w:rsidR="00CC7141" w:rsidRPr="000873EE" w:rsidTr="002E4930">
        <w:trPr>
          <w:trHeight w:val="142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Os12g01894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141" w:rsidRPr="007C5E96" w:rsidRDefault="00CC7141" w:rsidP="002E4930">
            <w:pPr>
              <w:pStyle w:val="Heading4"/>
              <w:shd w:val="clear" w:color="auto" w:fill="FFFFFF"/>
              <w:spacing w:before="0" w:after="0"/>
              <w:jc w:val="both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7C5E96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Photosystem I reaction center subunit N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11.59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141" w:rsidRPr="000873EE" w:rsidRDefault="00CC7141" w:rsidP="002E493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Chloroplast photosystem I [GO:0030093]; photosynthesis [GO:0015979]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 xml:space="preserve">PSI-N affects the oxidation of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plastocyanin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required for plant </w:t>
            </w:r>
            <w:r w:rsidRPr="000873EE">
              <w:rPr>
                <w:rFonts w:ascii="Times New Roman" w:hAnsi="Times New Roman"/>
                <w:sz w:val="20"/>
                <w:szCs w:val="20"/>
              </w:rPr>
              <w:lastRenderedPageBreak/>
              <w:t>health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877A4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lastRenderedPageBreak/>
              <w:t>Haldrup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et al.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lastRenderedPageBreak/>
              <w:t>(</w:t>
            </w:r>
            <w:ins w:id="1" w:author="abcddef" w:date="2021-03-25T15:33:00Z">
              <w:r w:rsidR="00877A46">
                <w:rPr>
                  <w:rFonts w:ascii="Times New Roman" w:hAnsi="Times New Roman"/>
                  <w:sz w:val="20"/>
                  <w:szCs w:val="20"/>
                </w:rPr>
                <w:t xml:space="preserve">1998, </w:t>
              </w:r>
            </w:ins>
            <w:r w:rsidRPr="000873EE">
              <w:rPr>
                <w:rFonts w:ascii="Times New Roman" w:hAnsi="Times New Roman"/>
                <w:sz w:val="20"/>
                <w:szCs w:val="20"/>
              </w:rPr>
              <w:t>1999)</w:t>
            </w:r>
          </w:p>
        </w:tc>
      </w:tr>
      <w:tr w:rsidR="00CC7141" w:rsidRPr="000873EE" w:rsidTr="002E4930">
        <w:trPr>
          <w:trHeight w:val="692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lastRenderedPageBreak/>
              <w:t>7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Os06g0320500</w:t>
            </w:r>
          </w:p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7C5E96" w:rsidRDefault="00CC7141" w:rsidP="002E4930">
            <w:pPr>
              <w:pStyle w:val="Heading4"/>
              <w:shd w:val="clear" w:color="auto" w:fill="FFFFFF"/>
              <w:spacing w:before="0" w:after="0"/>
              <w:jc w:val="both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7C5E96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Chlorophyll a-b binding protein 1B-21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10.23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Photosynthesis, light harvesting in photosystem I [GO:0009768]; protein-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chromophor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linkage [GO:0018298]; response to light stimulus [GO:0009416]; chloroplast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thylakoid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membrane [GO:0009535]; integral component of membrane [GO:0016021]; photosystem I [GO:0009522]; photosystem II [GO:0009523]; chlorophyll binding [GO:0016168]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LHCB are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poproteins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of light harvesting complexes associated with chlorophyll and xanthophylls and serves as the antenna complex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6C11DF" w:rsidP="002E4930">
            <w:pPr>
              <w:jc w:val="both"/>
              <w:rPr>
                <w:rStyle w:val="apple-converted-space"/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hyperlink r:id="rId5" w:history="1">
              <w:proofErr w:type="spellStart"/>
              <w:r w:rsidR="00CC7141" w:rsidRPr="000873EE">
                <w:rPr>
                  <w:rStyle w:val="Hyperlink"/>
                  <w:rFonts w:ascii="Times New Roman" w:hAnsi="Times New Roman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>Jansson</w:t>
              </w:r>
              <w:proofErr w:type="spellEnd"/>
              <w:r w:rsidR="00CC7141" w:rsidRPr="000873EE">
                <w:rPr>
                  <w:rStyle w:val="Hyperlink"/>
                  <w:rFonts w:ascii="Times New Roman" w:hAnsi="Times New Roman"/>
                  <w:sz w:val="20"/>
                  <w:szCs w:val="20"/>
                  <w:bdr w:val="none" w:sz="0" w:space="0" w:color="auto" w:frame="1"/>
                  <w:shd w:val="clear" w:color="auto" w:fill="FFFFFF"/>
                </w:rPr>
                <w:t xml:space="preserve"> (1994</w:t>
              </w:r>
            </w:hyperlink>
            <w:r w:rsidR="00CC7141" w:rsidRPr="000873EE">
              <w:rPr>
                <w:rFonts w:ascii="Times New Roman" w:hAnsi="Times New Roman"/>
                <w:sz w:val="20"/>
                <w:szCs w:val="20"/>
              </w:rPr>
              <w:t>)</w:t>
            </w:r>
            <w:r w:rsidR="00CC7141"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, (1999)</w:t>
            </w:r>
          </w:p>
        </w:tc>
      </w:tr>
      <w:tr w:rsidR="00CC7141" w:rsidRPr="000873EE" w:rsidTr="002E4930">
        <w:trPr>
          <w:trHeight w:val="142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Os07g01489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7C5E96" w:rsidRDefault="00CC7141" w:rsidP="002E4930">
            <w:pPr>
              <w:pStyle w:val="Heading4"/>
              <w:shd w:val="clear" w:color="auto" w:fill="FFFFFF"/>
              <w:spacing w:before="0" w:after="0"/>
              <w:jc w:val="both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7C5E96">
              <w:rPr>
                <w:rFonts w:ascii="Times New Roman" w:hAnsi="Times New Roman"/>
                <w:b w:val="0"/>
                <w:sz w:val="20"/>
                <w:szCs w:val="20"/>
              </w:rPr>
              <w:t>Photosystem I subunit</w:t>
            </w:r>
          </w:p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10.22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tbl>
            <w:tblPr>
              <w:tblW w:w="11920" w:type="dxa"/>
              <w:tblLayout w:type="fixed"/>
              <w:tblCellMar>
                <w:left w:w="0" w:type="dxa"/>
                <w:right w:w="0" w:type="dxa"/>
              </w:tblCellMar>
              <w:tblLook w:val="04A0"/>
            </w:tblPr>
            <w:tblGrid>
              <w:gridCol w:w="11920"/>
            </w:tblGrid>
            <w:tr w:rsidR="00CC7141" w:rsidRPr="000873EE" w:rsidTr="002E4930">
              <w:trPr>
                <w:trHeight w:val="300"/>
              </w:trPr>
              <w:tc>
                <w:tcPr>
                  <w:tcW w:w="11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3" w:type="dxa"/>
                    <w:left w:w="13" w:type="dxa"/>
                    <w:bottom w:w="0" w:type="dxa"/>
                    <w:right w:w="13" w:type="dxa"/>
                  </w:tcMar>
                  <w:vAlign w:val="bottom"/>
                  <w:hideMark/>
                </w:tcPr>
                <w:p w:rsidR="00CC7141" w:rsidRPr="000873EE" w:rsidRDefault="00CC7141" w:rsidP="002E4930">
                  <w:pPr>
                    <w:framePr w:hSpace="180" w:wrap="around" w:vAnchor="text" w:hAnchor="margin" w:xAlign="center" w:y="67"/>
                    <w:spacing w:after="0"/>
                    <w:suppressOverlap/>
                    <w:jc w:val="both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0873EE">
                    <w:rPr>
                      <w:rFonts w:ascii="Times New Roman" w:hAnsi="Times New Roman"/>
                      <w:sz w:val="20"/>
                      <w:szCs w:val="20"/>
                    </w:rPr>
                    <w:t xml:space="preserve">Photosystem I [GO:0009522]; </w:t>
                  </w:r>
                </w:p>
                <w:p w:rsidR="00CC7141" w:rsidRPr="000873EE" w:rsidRDefault="00CC7141" w:rsidP="002E4930">
                  <w:pPr>
                    <w:framePr w:hSpace="180" w:wrap="around" w:vAnchor="text" w:hAnchor="margin" w:xAlign="center" w:y="67"/>
                    <w:spacing w:after="0"/>
                    <w:suppressOverlap/>
                    <w:jc w:val="both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0873EE">
                    <w:rPr>
                      <w:rFonts w:ascii="Times New Roman" w:hAnsi="Times New Roman"/>
                      <w:sz w:val="20"/>
                      <w:szCs w:val="20"/>
                    </w:rPr>
                    <w:t>Photosynthesis [GO:0015979]</w:t>
                  </w:r>
                </w:p>
              </w:tc>
            </w:tr>
          </w:tbl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 w:line="390" w:lineRule="atLeast"/>
              <w:rPr>
                <w:rStyle w:val="apple-converted-space"/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 xml:space="preserve">Binding of LHCII 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Jensen et al. (2007)</w:t>
            </w:r>
          </w:p>
        </w:tc>
      </w:tr>
      <w:tr w:rsidR="00CC7141" w:rsidRPr="000873EE" w:rsidTr="002E4930">
        <w:trPr>
          <w:trHeight w:val="144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9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0873EE">
              <w:rPr>
                <w:rFonts w:ascii="Times New Roman" w:hAnsi="Times New Roman"/>
                <w:bCs/>
                <w:sz w:val="20"/>
                <w:szCs w:val="20"/>
              </w:rPr>
              <w:t>Os04g04908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ind w:left="-125"/>
              <w:rPr>
                <w:rFonts w:ascii="Times New Roman" w:hAnsi="Times New Roman"/>
                <w:bCs/>
                <w:sz w:val="20"/>
                <w:szCs w:val="20"/>
              </w:rPr>
            </w:pPr>
            <w:r w:rsidRPr="000873EE">
              <w:rPr>
                <w:rFonts w:ascii="Times New Roman" w:hAnsi="Times New Roman"/>
                <w:bCs/>
                <w:sz w:val="20"/>
                <w:szCs w:val="20"/>
              </w:rPr>
              <w:t>phosphoglycolate phosphatase 1B, chloroplastic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7.14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 xml:space="preserve">Phosphatase activity [GO:0016791];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dephosphorylation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[GO:0016311]</w:t>
            </w:r>
          </w:p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Responsible for </w:t>
            </w:r>
            <w:hyperlink r:id="rId6" w:tooltip="Catalysis" w:history="1">
              <w:r w:rsidRPr="000873EE">
                <w:rPr>
                  <w:rStyle w:val="Hyperlink"/>
                  <w:rFonts w:ascii="Times New Roman" w:hAnsi="Times New Roman"/>
                  <w:sz w:val="20"/>
                  <w:szCs w:val="20"/>
                  <w:shd w:val="clear" w:color="auto" w:fill="FFFFFF"/>
                </w:rPr>
                <w:t>catalyzing</w:t>
              </w:r>
            </w:hyperlink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 the conversion of</w:t>
            </w:r>
            <w:proofErr w:type="gram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  </w:t>
            </w:r>
            <w:proofErr w:type="gramEnd"/>
            <w:r w:rsidR="006C11DF">
              <w:fldChar w:fldCharType="begin"/>
            </w:r>
            <w:r>
              <w:instrText>HYPERLINK "https://en.wikipedia.org/wiki/2-Phosphoglycolate" \o "2-Phosphoglycolate"</w:instrText>
            </w:r>
            <w:r w:rsidR="006C11DF">
              <w:fldChar w:fldCharType="separate"/>
            </w:r>
            <w:r w:rsidRPr="000873EE">
              <w:rPr>
                <w:rStyle w:val="Hyperlink"/>
                <w:rFonts w:ascii="Times New Roman" w:hAnsi="Times New Roman"/>
                <w:sz w:val="20"/>
                <w:szCs w:val="20"/>
                <w:shd w:val="clear" w:color="auto" w:fill="FFFFFF"/>
              </w:rPr>
              <w:t>2-phosphoglycolate</w:t>
            </w:r>
            <w:r w:rsidR="006C11DF">
              <w:fldChar w:fldCharType="end"/>
            </w: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 into </w:t>
            </w:r>
            <w:proofErr w:type="spellStart"/>
            <w:r w:rsidR="006C11DF">
              <w:fldChar w:fldCharType="begin"/>
            </w:r>
            <w:r>
              <w:instrText>HYPERLINK "https://en.wikipedia.org/wiki/Glycolate" \o "Glycolate"</w:instrText>
            </w:r>
            <w:r w:rsidR="006C11DF">
              <w:fldChar w:fldCharType="separate"/>
            </w:r>
            <w:r w:rsidRPr="000873EE">
              <w:rPr>
                <w:rStyle w:val="Hyperlink"/>
                <w:rFonts w:ascii="Times New Roman" w:hAnsi="Times New Roman"/>
                <w:sz w:val="20"/>
                <w:szCs w:val="20"/>
                <w:shd w:val="clear" w:color="auto" w:fill="FFFFFF"/>
              </w:rPr>
              <w:t>glycolate</w:t>
            </w:r>
            <w:proofErr w:type="spellEnd"/>
            <w:r w:rsidR="006C11DF">
              <w:fldChar w:fldCharType="end"/>
            </w: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 and </w:t>
            </w:r>
            <w:hyperlink r:id="rId7" w:tooltip="Phosphate" w:history="1">
              <w:r w:rsidRPr="000873EE">
                <w:rPr>
                  <w:rStyle w:val="Hyperlink"/>
                  <w:rFonts w:ascii="Times New Roman" w:hAnsi="Times New Roman"/>
                  <w:sz w:val="20"/>
                  <w:szCs w:val="20"/>
                  <w:shd w:val="clear" w:color="auto" w:fill="FFFFFF"/>
                </w:rPr>
                <w:t>phosphate</w:t>
              </w:r>
            </w:hyperlink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. Hence, plays a major role in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hotorespiratory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2-phosphoglycolate metabolism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0873EE">
              <w:rPr>
                <w:rFonts w:ascii="Times New Roman" w:hAnsi="Times New Roman"/>
                <w:bCs/>
                <w:sz w:val="20"/>
                <w:szCs w:val="20"/>
              </w:rPr>
              <w:t>Dellero</w:t>
            </w:r>
            <w:proofErr w:type="spellEnd"/>
            <w:r w:rsidRPr="000873EE">
              <w:rPr>
                <w:rFonts w:ascii="Times New Roman" w:hAnsi="Times New Roman"/>
                <w:bCs/>
                <w:sz w:val="20"/>
                <w:szCs w:val="20"/>
              </w:rPr>
              <w:t xml:space="preserve"> et al. (2016)</w:t>
            </w:r>
          </w:p>
        </w:tc>
      </w:tr>
      <w:tr w:rsidR="00CC7141" w:rsidRPr="000873EE" w:rsidTr="002E4930">
        <w:trPr>
          <w:trHeight w:val="144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10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Os06g06087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Fructose-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bisphosphat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aldolas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6.62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Cytosol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[GO:0005829]; fructose-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bisphosphat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aldolas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activity [GO:0004332]; fructose 1,6-bisphosphate metabolic process [GO:0030388];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glycolytic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process [GO:0006096]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7C5E96" w:rsidRDefault="00CC7141" w:rsidP="002E4930">
            <w:pPr>
              <w:pStyle w:val="Heading1"/>
              <w:shd w:val="clear" w:color="auto" w:fill="FFFFFF"/>
              <w:spacing w:before="0"/>
              <w:jc w:val="both"/>
              <w:textAlignment w:val="baseline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7C5E96"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  <w:t>Plastids enhances growth and photosynthesis of</w:t>
            </w:r>
            <w:r w:rsidRPr="007C5E96">
              <w:rPr>
                <w:rStyle w:val="apple-converted-space"/>
                <w:rFonts w:ascii="Times New Roman" w:hAnsi="Times New Roman"/>
                <w:b w:val="0"/>
                <w:color w:val="auto"/>
                <w:sz w:val="20"/>
                <w:szCs w:val="20"/>
              </w:rPr>
              <w:t> plants</w:t>
            </w:r>
          </w:p>
          <w:p w:rsidR="00CC7141" w:rsidRPr="000873EE" w:rsidRDefault="00CC7141" w:rsidP="002E4930">
            <w:pPr>
              <w:jc w:val="both"/>
              <w:rPr>
                <w:rStyle w:val="apple-converted-space"/>
                <w:rFonts w:ascii="Times New Roman" w:hAnsi="Times New Roman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  <w:shd w:val="clear" w:color="auto" w:fill="FCFCFC"/>
              </w:rPr>
            </w:pP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Uematsu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et al. (2012)</w:t>
            </w:r>
          </w:p>
        </w:tc>
      </w:tr>
      <w:tr w:rsidR="00CC7141" w:rsidRPr="000873EE" w:rsidTr="002E4930">
        <w:trPr>
          <w:trHeight w:val="144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11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Os06g01077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Ferredoxin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--NADP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6.11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 xml:space="preserve">Chloroplast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stroma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[GO:0009570]; chloroplast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thylakoid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membrane protein complex [GO:0098807];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ferredoxin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-NADP+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reductas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activity [GO:0004324]; photosynthesis [GO:0015979]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Involved in final step of linear electron flow transferring electrons from 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ferredoxin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to NADP</w:t>
            </w:r>
            <w:r w:rsidRPr="000873EE">
              <w:rPr>
                <w:rFonts w:ascii="Times New Roman" w:hAnsi="Times New Roman"/>
                <w:sz w:val="20"/>
                <w:szCs w:val="20"/>
                <w:vertAlign w:val="superscript"/>
              </w:rPr>
              <w:t>+</w:t>
            </w:r>
            <w:r w:rsidRPr="000873EE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Kozuleva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et al. (2016)</w:t>
            </w:r>
          </w:p>
        </w:tc>
      </w:tr>
      <w:tr w:rsidR="00CC7141" w:rsidRPr="000873EE" w:rsidTr="002E4930">
        <w:trPr>
          <w:trHeight w:val="142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12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0873EE">
              <w:rPr>
                <w:rFonts w:ascii="Times New Roman" w:hAnsi="Times New Roman"/>
                <w:bCs/>
                <w:sz w:val="20"/>
                <w:szCs w:val="20"/>
              </w:rPr>
              <w:t>Os01g08825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ind w:left="-125"/>
              <w:rPr>
                <w:rFonts w:ascii="Times New Roman" w:hAnsi="Times New Roman"/>
                <w:bCs/>
                <w:sz w:val="20"/>
                <w:szCs w:val="20"/>
              </w:rPr>
            </w:pPr>
            <w:r w:rsidRPr="000873EE">
              <w:rPr>
                <w:rFonts w:ascii="Times New Roman" w:hAnsi="Times New Roman"/>
                <w:bCs/>
                <w:sz w:val="20"/>
                <w:szCs w:val="20"/>
              </w:rPr>
              <w:t xml:space="preserve"> NAD(P)H-  </w:t>
            </w:r>
            <w:proofErr w:type="spellStart"/>
            <w:r w:rsidRPr="000873EE">
              <w:rPr>
                <w:rFonts w:ascii="Times New Roman" w:hAnsi="Times New Roman"/>
                <w:bCs/>
                <w:sz w:val="20"/>
                <w:szCs w:val="20"/>
              </w:rPr>
              <w:t>quinoneoxidoreductase</w:t>
            </w:r>
            <w:proofErr w:type="spellEnd"/>
            <w:r w:rsidRPr="000873EE">
              <w:rPr>
                <w:rFonts w:ascii="Times New Roman" w:hAnsi="Times New Roman"/>
                <w:bCs/>
                <w:sz w:val="20"/>
                <w:szCs w:val="20"/>
              </w:rPr>
              <w:t xml:space="preserve"> subunit N, chloroplastic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7.23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 xml:space="preserve">Chloroplast envelope [GO:0009941]; chloroplast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thylakoid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membrane [GO:0009535];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oxidoreductas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activity, acting on NAD(P)H,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quinon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or similar </w:t>
            </w:r>
            <w:r w:rsidRPr="000873EE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compound as acceptor [GO:0016655]; defense response to fungus, incompatible interaction [GO:0009817]; NADH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dehydrogenas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complex (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plastoquinon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>) assembly [GO:0010258]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lastRenderedPageBreak/>
              <w:t>NAD(P)H-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quinoneoxidoreductas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or NAD(P)H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dehydrogenas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1 subunit D shuttles electrons from NADH, via FMN and iron-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sulphur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lastRenderedPageBreak/>
              <w:t xml:space="preserve">(Fe-S) centers, to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quinones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in the respiratory chai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lastRenderedPageBreak/>
              <w:t>Melo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et al. (2004)</w:t>
            </w:r>
          </w:p>
        </w:tc>
      </w:tr>
      <w:tr w:rsidR="00CC7141" w:rsidRPr="000873EE" w:rsidTr="002E4930">
        <w:trPr>
          <w:trHeight w:val="142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lastRenderedPageBreak/>
              <w:t>13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Os10g0150400</w:t>
            </w:r>
          </w:p>
          <w:p w:rsidR="00CC7141" w:rsidRPr="000873EE" w:rsidRDefault="00CC7141" w:rsidP="002E493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Os04g06444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prolin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>-rich protein 4</w:t>
            </w:r>
          </w:p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Infinite,</w:t>
            </w:r>
          </w:p>
          <w:p w:rsidR="00CC7141" w:rsidRPr="000873EE" w:rsidRDefault="00CC7141" w:rsidP="002E493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13.11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--**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Imparts tolerance to drought, salt and heat stress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877A46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ins w:id="2" w:author="abcddef" w:date="2021-03-25T15:41:00Z">
              <w:r w:rsidRPr="00877A46">
                <w:rPr>
                  <w:rFonts w:ascii="Times New Roman" w:hAnsi="Times New Roman"/>
                  <w:bCs/>
                  <w:color w:val="333333"/>
                  <w:sz w:val="20"/>
                  <w:szCs w:val="20"/>
                  <w:shd w:val="clear" w:color="auto" w:fill="FFFFFF"/>
                </w:rPr>
                <w:t>Mellacheruvu</w:t>
              </w:r>
              <w:proofErr w:type="spellEnd"/>
              <w:r w:rsidRPr="00877A46">
                <w:rPr>
                  <w:rFonts w:ascii="Times New Roman" w:hAnsi="Times New Roman"/>
                  <w:bCs/>
                  <w:color w:val="333333"/>
                  <w:sz w:val="20"/>
                  <w:szCs w:val="20"/>
                  <w:shd w:val="clear" w:color="auto" w:fill="FFFFFF"/>
                </w:rPr>
                <w:t xml:space="preserve"> </w:t>
              </w:r>
              <w:r>
                <w:rPr>
                  <w:rFonts w:ascii="Times New Roman" w:hAnsi="Times New Roman"/>
                  <w:bCs/>
                  <w:color w:val="333333"/>
                  <w:sz w:val="20"/>
                  <w:szCs w:val="20"/>
                  <w:shd w:val="clear" w:color="auto" w:fill="FFFFFF"/>
                </w:rPr>
                <w:t xml:space="preserve">et al. (2016); </w:t>
              </w:r>
            </w:ins>
            <w:proofErr w:type="spellStart"/>
            <w:r w:rsidR="00CC7141" w:rsidRPr="000873EE">
              <w:rPr>
                <w:rFonts w:ascii="Times New Roman" w:hAnsi="Times New Roman"/>
                <w:bCs/>
                <w:color w:val="333333"/>
                <w:sz w:val="20"/>
                <w:szCs w:val="20"/>
                <w:shd w:val="clear" w:color="auto" w:fill="FFFFFF"/>
              </w:rPr>
              <w:t>Gujjar</w:t>
            </w:r>
            <w:proofErr w:type="spellEnd"/>
            <w:r w:rsidR="00CC7141" w:rsidRPr="000873EE">
              <w:rPr>
                <w:rFonts w:ascii="Times New Roman" w:hAnsi="Times New Roman"/>
                <w:bCs/>
                <w:color w:val="333333"/>
                <w:sz w:val="20"/>
                <w:szCs w:val="20"/>
                <w:shd w:val="clear" w:color="auto" w:fill="FFFFFF"/>
              </w:rPr>
              <w:t xml:space="preserve"> et al. (2019)</w:t>
            </w:r>
          </w:p>
        </w:tc>
      </w:tr>
      <w:tr w:rsidR="00CC7141" w:rsidRPr="000873EE" w:rsidTr="002E4930">
        <w:trPr>
          <w:trHeight w:val="142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14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bCs/>
                <w:kern w:val="24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bCs/>
                <w:kern w:val="24"/>
                <w:sz w:val="20"/>
                <w:szCs w:val="20"/>
              </w:rPr>
              <w:t>Os12g0569500</w:t>
            </w:r>
          </w:p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7C5E96" w:rsidRDefault="00CC7141" w:rsidP="002E4930">
            <w:pPr>
              <w:pStyle w:val="Heading4"/>
              <w:shd w:val="clear" w:color="auto" w:fill="FFFFFF"/>
              <w:spacing w:before="0" w:after="0"/>
              <w:jc w:val="both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7C5E96">
              <w:rPr>
                <w:rFonts w:ascii="Times New Roman" w:hAnsi="Times New Roman"/>
                <w:b w:val="0"/>
                <w:kern w:val="24"/>
                <w:sz w:val="20"/>
                <w:szCs w:val="20"/>
              </w:rPr>
              <w:t>Osmotin like protein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9.73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color w:val="000000"/>
                <w:sz w:val="20"/>
                <w:szCs w:val="20"/>
              </w:rPr>
              <w:t>Extracellular region [GO:0005576]</w:t>
            </w:r>
          </w:p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Osmotin like proteins maintains cellular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osmolarity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by compartmentalization of solutes or by structural and metabolic alterations</w:t>
            </w:r>
            <w:r w:rsidRPr="000873EE">
              <w:rPr>
                <w:rStyle w:val="apple-converted-space"/>
                <w:rFonts w:ascii="Times New Roman" w:hAnsi="Times New Roman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6C11DF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hyperlink r:id="rId8" w:anchor="B4" w:history="1">
              <w:proofErr w:type="spellStart"/>
              <w:r w:rsidR="00CC7141" w:rsidRPr="000873EE">
                <w:rPr>
                  <w:rStyle w:val="Hyperlink"/>
                  <w:rFonts w:ascii="Times New Roman" w:hAnsi="Times New Roman"/>
                  <w:sz w:val="20"/>
                  <w:szCs w:val="20"/>
                  <w:shd w:val="clear" w:color="auto" w:fill="FFFFFF"/>
                </w:rPr>
                <w:t>Choi</w:t>
              </w:r>
              <w:proofErr w:type="spellEnd"/>
              <w:r w:rsidR="00CC7141" w:rsidRPr="000873EE">
                <w:rPr>
                  <w:rStyle w:val="Hyperlink"/>
                  <w:rFonts w:ascii="Times New Roman" w:hAnsi="Times New Roman"/>
                  <w:sz w:val="20"/>
                  <w:szCs w:val="20"/>
                  <w:shd w:val="clear" w:color="auto" w:fill="FFFFFF"/>
                </w:rPr>
                <w:t xml:space="preserve"> et al. (2013</w:t>
              </w:r>
            </w:hyperlink>
            <w:r w:rsidR="00CC7141"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CC7141" w:rsidRPr="000873EE" w:rsidTr="002E4930">
        <w:trPr>
          <w:trHeight w:val="142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15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Os02g02329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Aquaporin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NIP1-1 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5.89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Integral component of membrane [GO:0016021]; channel activity [GO:0015267]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Defense responses against biotic and abiotic stressors.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fzal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et al. (2016)</w:t>
            </w:r>
          </w:p>
        </w:tc>
      </w:tr>
      <w:tr w:rsidR="00CC7141" w:rsidRPr="000873EE" w:rsidTr="002E4930">
        <w:trPr>
          <w:trHeight w:val="845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16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bCs/>
                <w:color w:val="000000"/>
                <w:kern w:val="24"/>
                <w:sz w:val="20"/>
                <w:szCs w:val="20"/>
              </w:rPr>
              <w:t>Os08g04252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873EE">
              <w:rPr>
                <w:rFonts w:ascii="Times New Roman" w:hAnsi="Times New Roman"/>
                <w:bCs/>
                <w:color w:val="000000"/>
                <w:kern w:val="24"/>
                <w:sz w:val="20"/>
                <w:szCs w:val="20"/>
              </w:rPr>
              <w:t>Chaperonin</w:t>
            </w:r>
            <w:proofErr w:type="spellEnd"/>
            <w:r w:rsidRPr="000873EE">
              <w:rPr>
                <w:rFonts w:ascii="Times New Roman" w:hAnsi="Times New Roman"/>
                <w:bCs/>
                <w:color w:val="000000"/>
                <w:kern w:val="24"/>
                <w:sz w:val="20"/>
                <w:szCs w:val="20"/>
              </w:rPr>
              <w:t>-like RBCX protein 1, chloroplastic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center"/>
              <w:textAlignment w:val="center"/>
              <w:rPr>
                <w:rFonts w:ascii="Times New Roman" w:hAnsi="Times New Roman"/>
                <w:bCs/>
                <w:kern w:val="24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bCs/>
                <w:kern w:val="24"/>
                <w:sz w:val="20"/>
                <w:szCs w:val="20"/>
              </w:rPr>
              <w:t>Infinite*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 xml:space="preserve">Chloroplast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thylakoid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[GO:0009534]; protein folding chaperone [GO:0044183]; chaperone-mediated protein folding [GO:0061077]; response to cold [GO:0009409]; response to salt stress [GO:0009651]; response to water deprivation [GO:0009414]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  <w:shd w:val="clear" w:color="auto" w:fill="FCFCFC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CFCFC"/>
              </w:rPr>
              <w:t>Assist in protein folding of chloroplastic enzymes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  <w:shd w:val="clear" w:color="auto" w:fill="FCFCFC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CFCFC"/>
              </w:rPr>
              <w:t>Zhao and Liu (2018)</w:t>
            </w:r>
          </w:p>
        </w:tc>
      </w:tr>
      <w:tr w:rsidR="00CC7141" w:rsidRPr="000873EE" w:rsidTr="002E4930">
        <w:trPr>
          <w:trHeight w:val="142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17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bCs/>
                <w:kern w:val="24"/>
                <w:sz w:val="20"/>
                <w:szCs w:val="20"/>
              </w:rPr>
              <w:t>Os06g02642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ind w:left="-125"/>
              <w:textAlignment w:val="bottom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bCs/>
                <w:kern w:val="24"/>
                <w:sz w:val="20"/>
                <w:szCs w:val="20"/>
              </w:rPr>
              <w:t>zinc finger protein CONSTANS-LIKE 16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9.15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Nucleus [GO:0005634]; zinc ion binding [GO:0008270]; regulation of transcription, DNA-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templated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[GO:0006355]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 w:line="390" w:lineRule="atLeas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Induction of flowering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Lagercrantz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and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xelsson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(2000)</w:t>
            </w:r>
          </w:p>
        </w:tc>
      </w:tr>
      <w:tr w:rsidR="00CC7141" w:rsidRPr="000873EE" w:rsidTr="002E4930">
        <w:trPr>
          <w:trHeight w:val="142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7141" w:rsidRPr="000873EE" w:rsidRDefault="00CC7141" w:rsidP="002E493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18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Os04g03968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Carboxypeptidas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6.93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 xml:space="preserve">Vacuole [GO:0005773]; serine-type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carboxypeptidas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activity [GO:0004185]; proteolysis involved in cellular protein catabolic process [GO:0051603]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Regulation of defense responses against biotic and oxidative stress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Liu et al. (2008)</w:t>
            </w:r>
          </w:p>
        </w:tc>
      </w:tr>
      <w:tr w:rsidR="00CC7141" w:rsidRPr="000873EE" w:rsidTr="002E4930">
        <w:trPr>
          <w:trHeight w:val="142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19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Os11g05306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Chalcon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6.92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Naringenin-chalcon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synthas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activity [GO:0016210];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flavonoid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biosynthetic process [GO:0009813]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73EE">
              <w:rPr>
                <w:rStyle w:val="apple-converted-space"/>
                <w:rFonts w:ascii="Times New Roman" w:hAnsi="Times New Roman"/>
                <w:sz w:val="20"/>
                <w:szCs w:val="20"/>
                <w:shd w:val="clear" w:color="auto" w:fill="FFFFFF"/>
              </w:rPr>
              <w:t> </w:t>
            </w: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Its expression causes accumulation of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flavonoid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and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isoflavonoid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hytoalexins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and is involved in the salicylic acid defense pathway.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Dao et al. (2011)</w:t>
            </w:r>
          </w:p>
        </w:tc>
      </w:tr>
      <w:tr w:rsidR="00CC7141" w:rsidRPr="000873EE" w:rsidTr="002E4930">
        <w:trPr>
          <w:trHeight w:val="953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lastRenderedPageBreak/>
              <w:t>20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Os02g07449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Geranylgeranyl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diphosphat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6.90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Chlorophyll biosynthetic process [GO:0015995]; oxidation-reduction process [GO:0055114]; photosynthesis [GO:0015979]; vitamin E biosynthetic process [GO:0010189]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jc w:val="both"/>
              <w:rPr>
                <w:rStyle w:val="apple-converted-space"/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Geranylgeranyl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diphosphat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reductas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maintains </w:t>
            </w:r>
            <w:r w:rsidRPr="000873EE">
              <w:rPr>
                <w:rStyle w:val="apple-converted-space"/>
                <w:rFonts w:ascii="Times New Roman" w:hAnsi="Times New Roman"/>
                <w:sz w:val="20"/>
                <w:szCs w:val="20"/>
                <w:shd w:val="clear" w:color="auto" w:fill="FFFFFF"/>
              </w:rPr>
              <w:t> </w:t>
            </w: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tocopherol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and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hytylated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hl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contents which otherwise negatively affects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thylakoid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membrane and affect photosynthetic machinery.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Tanaka et al. (1999)</w:t>
            </w:r>
          </w:p>
        </w:tc>
      </w:tr>
      <w:tr w:rsidR="00CC7141" w:rsidRPr="000873EE" w:rsidTr="002E4930">
        <w:trPr>
          <w:trHeight w:val="142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21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0873EE">
              <w:rPr>
                <w:rFonts w:ascii="Times New Roman" w:hAnsi="Times New Roman"/>
                <w:bCs/>
                <w:sz w:val="20"/>
                <w:szCs w:val="20"/>
              </w:rPr>
              <w:t>Os08g01361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ind w:left="-125"/>
              <w:rPr>
                <w:rFonts w:ascii="Times New Roman" w:hAnsi="Times New Roman"/>
                <w:bCs/>
                <w:sz w:val="20"/>
                <w:szCs w:val="20"/>
              </w:rPr>
            </w:pPr>
            <w:r w:rsidRPr="000873EE">
              <w:rPr>
                <w:rFonts w:ascii="Times New Roman" w:hAnsi="Times New Roman"/>
                <w:bCs/>
                <w:sz w:val="20"/>
                <w:szCs w:val="20"/>
              </w:rPr>
              <w:t>homeobox-leucine    zipper protein ROC7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7.12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Nucleus [GO:0005634]; lipid binding [GO:0008289]; sequence-specific DNA binding [GO:0043565]; regulation of transcription, DNA-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templated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[GO:0006355]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  <w:shd w:val="clear" w:color="auto" w:fill="EFF2F7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Members of HD-Zip class I are generally involved in abiotic stress responses such as water and light stress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Elhiti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and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Stasolla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(2009)</w:t>
            </w:r>
          </w:p>
        </w:tc>
      </w:tr>
      <w:tr w:rsidR="00CC7141" w:rsidRPr="000873EE" w:rsidTr="002E4930">
        <w:trPr>
          <w:trHeight w:val="142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22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Os04g01759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 xml:space="preserve">Probable inactive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methyltransferas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5.83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O-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methyltransferas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activity [GO:0008171]; protein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dimerization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activity [GO:0046983]; S-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adenosylmethionin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-dependent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methyltransferas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activity [GO:0008757]; aromatic compound biosynthetic process [GO:0019438];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methylation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[GO:0032259]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Plays a role in genome management and in regulating gene expression during development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 xml:space="preserve">Finnegan and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Kovac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(2000)</w:t>
            </w:r>
          </w:p>
        </w:tc>
      </w:tr>
      <w:tr w:rsidR="00CC7141" w:rsidRPr="000873EE" w:rsidTr="002E4930">
        <w:trPr>
          <w:trHeight w:val="142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23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0873EE">
              <w:rPr>
                <w:rFonts w:ascii="Times New Roman" w:hAnsi="Times New Roman"/>
                <w:bCs/>
                <w:sz w:val="20"/>
                <w:szCs w:val="20"/>
              </w:rPr>
              <w:t>Os07g06289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0873EE">
              <w:rPr>
                <w:rFonts w:ascii="Times New Roman" w:hAnsi="Times New Roman"/>
                <w:bCs/>
                <w:sz w:val="20"/>
                <w:szCs w:val="20"/>
              </w:rPr>
              <w:t xml:space="preserve">cysteine-rich receptor-like protein kinase 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7.21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Integral component of membrane [GO:0016021]; plasma membrane [GO:0005886]; ATP binding [GO:0005524]; protein serine/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threonin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kinase activity [GO:0004674]; protein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phosphorylation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[GO:0006468]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Disease resistance and cell death in plants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Quezada et al. (2019)</w:t>
            </w:r>
          </w:p>
        </w:tc>
      </w:tr>
      <w:tr w:rsidR="00CC7141" w:rsidRPr="000873EE" w:rsidTr="002E4930">
        <w:trPr>
          <w:trHeight w:val="142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24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Os11g02433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 xml:space="preserve">Zinc-finger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homeodomain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6.96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Nucleus [GO:0005634]; DNA binding [GO:0003677]; metal ion binding [GO:0046872]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 xml:space="preserve">Zinc-finger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homeodomain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protein</w:t>
            </w: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gene family encodes a group of transcriptional regulators with unique biochemical activities that play overlapping regulatory roles in floral development.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Tan and Irish (2006)</w:t>
            </w:r>
          </w:p>
        </w:tc>
      </w:tr>
      <w:tr w:rsidR="00CC7141" w:rsidRPr="000873EE" w:rsidTr="002E4930">
        <w:trPr>
          <w:trHeight w:val="1133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25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Os10g05289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Glutathione S-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transferas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GSTU6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6.69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 xml:space="preserve">Cytoplasm [GO:0005737]; glutathione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transferas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activity [GO:0004364]; glutathione metabolic process [GO:0006749]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CFCFC"/>
              </w:rPr>
              <w:t>Glutathione-</w:t>
            </w:r>
            <w:r w:rsidRPr="000873EE">
              <w:rPr>
                <w:rFonts w:ascii="Times New Roman" w:hAnsi="Times New Roman"/>
                <w:i/>
                <w:iCs/>
                <w:sz w:val="20"/>
                <w:szCs w:val="20"/>
                <w:shd w:val="clear" w:color="auto" w:fill="FCFCFC"/>
              </w:rPr>
              <w:t>S</w:t>
            </w:r>
            <w:r w:rsidRPr="000873EE">
              <w:rPr>
                <w:rFonts w:ascii="Times New Roman" w:hAnsi="Times New Roman"/>
                <w:sz w:val="20"/>
                <w:szCs w:val="20"/>
                <w:shd w:val="clear" w:color="auto" w:fill="FCFCFC"/>
              </w:rPr>
              <w:t>-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CFCFC"/>
              </w:rPr>
              <w:t>transferases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CFCFC"/>
              </w:rPr>
              <w:t xml:space="preserve"> have been associated with detoxification of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CFCFC"/>
              </w:rPr>
              <w:t>xenobiotics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CFCFC"/>
              </w:rPr>
              <w:t>, limiting oxidative damage and other stress responses in plants.</w:t>
            </w:r>
            <w:r w:rsidRPr="000873EE">
              <w:rPr>
                <w:rStyle w:val="apple-converted-space"/>
                <w:rFonts w:ascii="Times New Roman" w:hAnsi="Times New Roman"/>
                <w:sz w:val="20"/>
                <w:szCs w:val="20"/>
                <w:shd w:val="clear" w:color="auto" w:fill="FCFCFC"/>
              </w:rPr>
              <w:t> 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Gong et al. (2005)</w:t>
            </w:r>
          </w:p>
        </w:tc>
      </w:tr>
      <w:tr w:rsidR="00CC7141" w:rsidRPr="000873EE" w:rsidTr="002E4930">
        <w:trPr>
          <w:trHeight w:val="142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26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Os03g08328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Acyltransferas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family </w:t>
            </w:r>
            <w:r w:rsidRPr="000873EE">
              <w:rPr>
                <w:rFonts w:ascii="Times New Roman" w:hAnsi="Times New Roman"/>
                <w:sz w:val="20"/>
                <w:szCs w:val="20"/>
              </w:rPr>
              <w:lastRenderedPageBreak/>
              <w:t>protein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lastRenderedPageBreak/>
              <w:t>6.63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 xml:space="preserve">Integral component of membrane [GO:0016021]; membrane [GO:0016020]; </w:t>
            </w:r>
            <w:r w:rsidRPr="000873EE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glycerol-3-phosphate 2-O-acyltransferase activity [GO:0090447]; phosphatase activity [GO:0016791];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cutin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biosynthetic process [GO:0010143]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  <w:shd w:val="clear" w:color="auto" w:fill="FCFCFC"/>
              </w:rPr>
            </w:pPr>
            <w:r w:rsidRPr="000873EE">
              <w:rPr>
                <w:rStyle w:val="apple-converted-space"/>
                <w:rFonts w:ascii="Times New Roman" w:hAnsi="Times New Roman"/>
                <w:sz w:val="20"/>
                <w:szCs w:val="20"/>
                <w:shd w:val="clear" w:color="auto" w:fill="FCFCFC"/>
              </w:rPr>
              <w:lastRenderedPageBreak/>
              <w:t> </w:t>
            </w:r>
            <w:r w:rsidRPr="000873EE">
              <w:rPr>
                <w:rFonts w:ascii="Times New Roman" w:hAnsi="Times New Roman"/>
                <w:sz w:val="20"/>
                <w:szCs w:val="20"/>
                <w:shd w:val="clear" w:color="auto" w:fill="FCFCFC"/>
              </w:rPr>
              <w:t xml:space="preserve">Transfer an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CFCFC"/>
              </w:rPr>
              <w:t>acyl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CFCFC"/>
              </w:rPr>
              <w:t xml:space="preserve"> moiety from energy-rich donor molecules to </w:t>
            </w:r>
            <w:r w:rsidRPr="000873EE">
              <w:rPr>
                <w:rFonts w:ascii="Times New Roman" w:hAnsi="Times New Roman"/>
                <w:sz w:val="20"/>
                <w:szCs w:val="20"/>
                <w:shd w:val="clear" w:color="auto" w:fill="FCFCFC"/>
              </w:rPr>
              <w:lastRenderedPageBreak/>
              <w:t>various acceptors, contributing to the vast diversification of plant secondary metabolites.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CFCFC"/>
              </w:rPr>
              <w:lastRenderedPageBreak/>
              <w:t>Ciarkowska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CFCFC"/>
              </w:rPr>
              <w:t xml:space="preserve"> et al. </w:t>
            </w:r>
            <w:r w:rsidRPr="000873EE">
              <w:rPr>
                <w:rFonts w:ascii="Times New Roman" w:hAnsi="Times New Roman"/>
                <w:sz w:val="20"/>
                <w:szCs w:val="20"/>
                <w:shd w:val="clear" w:color="auto" w:fill="FCFCFC"/>
              </w:rPr>
              <w:lastRenderedPageBreak/>
              <w:t>(2018)</w:t>
            </w:r>
          </w:p>
        </w:tc>
      </w:tr>
      <w:tr w:rsidR="00CC7141" w:rsidRPr="000873EE" w:rsidTr="002E4930">
        <w:trPr>
          <w:trHeight w:val="142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lastRenderedPageBreak/>
              <w:t>27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Os09g03605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 xml:space="preserve">3-ketoacyl-CoA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synthas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6.11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 xml:space="preserve">Membrane [GO:0016020];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transferas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activity, transferring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acyl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groups other than amino-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acyl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groups [GO:0016747]; fatty acid biosynthetic process [GO:0006633]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Catalyze first reaction in fatty acid elongation and involved in rice leaf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uticular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wax synthesis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Wang et al. (2017)</w:t>
            </w:r>
          </w:p>
        </w:tc>
      </w:tr>
      <w:tr w:rsidR="00CC7141" w:rsidRPr="000873EE" w:rsidTr="002E4930">
        <w:trPr>
          <w:trHeight w:val="1025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28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0873EE">
              <w:rPr>
                <w:rFonts w:ascii="Times New Roman" w:hAnsi="Times New Roman"/>
                <w:bCs/>
                <w:sz w:val="20"/>
                <w:szCs w:val="20"/>
              </w:rPr>
              <w:t>Os11g01154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ind w:left="-125"/>
              <w:rPr>
                <w:rFonts w:ascii="Times New Roman" w:hAnsi="Times New Roman"/>
                <w:bCs/>
                <w:sz w:val="20"/>
                <w:szCs w:val="20"/>
              </w:rPr>
            </w:pPr>
            <w:r w:rsidRPr="000873EE">
              <w:rPr>
                <w:rFonts w:ascii="Times New Roman" w:hAnsi="Times New Roman"/>
                <w:bCs/>
                <w:sz w:val="20"/>
                <w:szCs w:val="20"/>
              </w:rPr>
              <w:t>non-specific lipid- transfer protein 1-like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7.1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Membrane [GO:0016020]; lipid binding [GO:0008289]; lipid transport [GO:0006869]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They are involved in membrane stabilization cell wall organization and signal transduction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Liu et al. (2015)</w:t>
            </w:r>
          </w:p>
        </w:tc>
      </w:tr>
      <w:tr w:rsidR="00CC7141" w:rsidRPr="000873EE" w:rsidTr="002E4930">
        <w:trPr>
          <w:trHeight w:val="872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29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Os06g06247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Glycosyltransferas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6.55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Transferas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activity, transferring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glycosyl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groups [GO:0016757]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7C5E96" w:rsidRDefault="00CC7141" w:rsidP="002E4930">
            <w:pPr>
              <w:pStyle w:val="Heading1"/>
              <w:shd w:val="clear" w:color="auto" w:fill="FFFFFF"/>
              <w:spacing w:before="0"/>
              <w:jc w:val="both"/>
              <w:textAlignment w:val="baseline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7C5E96">
              <w:rPr>
                <w:rFonts w:ascii="Times New Roman" w:hAnsi="Times New Roman"/>
                <w:b w:val="0"/>
                <w:color w:val="auto"/>
                <w:sz w:val="20"/>
                <w:szCs w:val="20"/>
                <w:shd w:val="clear" w:color="auto" w:fill="FFFFFF"/>
              </w:rPr>
              <w:t>Glycosyltransferases</w:t>
            </w:r>
            <w:proofErr w:type="spellEnd"/>
            <w:r w:rsidRPr="007C5E96">
              <w:rPr>
                <w:rFonts w:ascii="Times New Roman" w:hAnsi="Times New Roman"/>
                <w:b w:val="0"/>
                <w:color w:val="auto"/>
                <w:sz w:val="20"/>
                <w:szCs w:val="20"/>
                <w:shd w:val="clear" w:color="auto" w:fill="FFFFFF"/>
              </w:rPr>
              <w:t xml:space="preserve"> can transfer sugar moieties from active sugar molecules to a variety of acceptor molecules, and are, hence, referred to as UGTs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Rehman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et al. (2018)</w:t>
            </w:r>
          </w:p>
        </w:tc>
      </w:tr>
      <w:tr w:rsidR="00CC7141" w:rsidRPr="000873EE" w:rsidTr="002E4930">
        <w:trPr>
          <w:trHeight w:val="142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30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Os06g02628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 xml:space="preserve">3-ketoacyl-CoA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synthas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6.53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 xml:space="preserve">Membrane [GO:0016020];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transferas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activity, transferring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acyl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groups other than amino-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acyl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groups [GO:0016747]; fatty acid biosynthetic process [GO:0006633]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7C5E96" w:rsidRDefault="00CC7141" w:rsidP="002E4930">
            <w:pPr>
              <w:pStyle w:val="Heading1"/>
              <w:shd w:val="clear" w:color="auto" w:fill="FFFFFF"/>
              <w:spacing w:before="0"/>
              <w:jc w:val="both"/>
              <w:textAlignment w:val="baseline"/>
              <w:rPr>
                <w:rFonts w:ascii="Times New Roman" w:hAnsi="Times New Roman"/>
                <w:b w:val="0"/>
                <w:color w:val="auto"/>
                <w:sz w:val="20"/>
                <w:szCs w:val="20"/>
                <w:shd w:val="clear" w:color="auto" w:fill="FFFFFF"/>
              </w:rPr>
            </w:pPr>
            <w:proofErr w:type="spellStart"/>
            <w:r w:rsidRPr="007C5E96">
              <w:rPr>
                <w:rFonts w:ascii="Times New Roman" w:hAnsi="Times New Roman"/>
                <w:b w:val="0"/>
                <w:color w:val="auto"/>
                <w:sz w:val="20"/>
                <w:szCs w:val="20"/>
                <w:shd w:val="clear" w:color="auto" w:fill="FFFFFF"/>
              </w:rPr>
              <w:t>Ketoacyl</w:t>
            </w:r>
            <w:proofErr w:type="spellEnd"/>
            <w:r w:rsidRPr="007C5E96">
              <w:rPr>
                <w:rFonts w:ascii="Times New Roman" w:hAnsi="Times New Roman"/>
                <w:b w:val="0"/>
                <w:color w:val="auto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7C5E96">
              <w:rPr>
                <w:rFonts w:ascii="Times New Roman" w:hAnsi="Times New Roman"/>
                <w:b w:val="0"/>
                <w:color w:val="auto"/>
                <w:sz w:val="20"/>
                <w:szCs w:val="20"/>
                <w:shd w:val="clear" w:color="auto" w:fill="FFFFFF"/>
              </w:rPr>
              <w:t>synthases</w:t>
            </w:r>
            <w:proofErr w:type="spellEnd"/>
            <w:r w:rsidRPr="007C5E96">
              <w:rPr>
                <w:rFonts w:ascii="Times New Roman" w:hAnsi="Times New Roman"/>
                <w:b w:val="0"/>
                <w:color w:val="auto"/>
                <w:sz w:val="20"/>
                <w:szCs w:val="20"/>
                <w:shd w:val="clear" w:color="auto" w:fill="FFFFFF"/>
              </w:rPr>
              <w:t xml:space="preserve"> catalyze condensing reactions combining </w:t>
            </w:r>
            <w:proofErr w:type="spellStart"/>
            <w:r w:rsidRPr="007C5E96">
              <w:rPr>
                <w:rFonts w:ascii="Times New Roman" w:hAnsi="Times New Roman"/>
                <w:b w:val="0"/>
                <w:color w:val="auto"/>
                <w:sz w:val="20"/>
                <w:szCs w:val="20"/>
                <w:shd w:val="clear" w:color="auto" w:fill="FFFFFF"/>
              </w:rPr>
              <w:t>acyl-CoA</w:t>
            </w:r>
            <w:proofErr w:type="spellEnd"/>
            <w:r w:rsidRPr="007C5E96">
              <w:rPr>
                <w:rFonts w:ascii="Times New Roman" w:hAnsi="Times New Roman"/>
                <w:b w:val="0"/>
                <w:color w:val="auto"/>
                <w:sz w:val="20"/>
                <w:szCs w:val="20"/>
                <w:shd w:val="clear" w:color="auto" w:fill="FFFFFF"/>
              </w:rPr>
              <w:t xml:space="preserve"> or </w:t>
            </w:r>
            <w:proofErr w:type="spellStart"/>
            <w:r w:rsidRPr="007C5E96">
              <w:rPr>
                <w:rFonts w:ascii="Times New Roman" w:hAnsi="Times New Roman"/>
                <w:b w:val="0"/>
                <w:color w:val="auto"/>
                <w:sz w:val="20"/>
                <w:szCs w:val="20"/>
                <w:shd w:val="clear" w:color="auto" w:fill="FFFFFF"/>
              </w:rPr>
              <w:t>acyl-acyl</w:t>
            </w:r>
            <w:proofErr w:type="spellEnd"/>
            <w:r w:rsidRPr="007C5E96">
              <w:rPr>
                <w:rFonts w:ascii="Times New Roman" w:hAnsi="Times New Roman"/>
                <w:b w:val="0"/>
                <w:color w:val="auto"/>
                <w:sz w:val="20"/>
                <w:szCs w:val="20"/>
                <w:shd w:val="clear" w:color="auto" w:fill="FFFFFF"/>
              </w:rPr>
              <w:t xml:space="preserve"> carrier protein with </w:t>
            </w:r>
            <w:proofErr w:type="spellStart"/>
            <w:r w:rsidRPr="007C5E96">
              <w:rPr>
                <w:rFonts w:ascii="Times New Roman" w:hAnsi="Times New Roman"/>
                <w:b w:val="0"/>
                <w:color w:val="auto"/>
                <w:sz w:val="20"/>
                <w:szCs w:val="20"/>
                <w:shd w:val="clear" w:color="auto" w:fill="FFFFFF"/>
              </w:rPr>
              <w:t>malonyl-CoA</w:t>
            </w:r>
            <w:proofErr w:type="spellEnd"/>
            <w:r w:rsidRPr="007C5E96">
              <w:rPr>
                <w:rFonts w:ascii="Times New Roman" w:hAnsi="Times New Roman"/>
                <w:b w:val="0"/>
                <w:color w:val="auto"/>
                <w:sz w:val="20"/>
                <w:szCs w:val="20"/>
                <w:shd w:val="clear" w:color="auto" w:fill="FFFFFF"/>
              </w:rPr>
              <w:t xml:space="preserve"> to form 3-ketoacyl-CoA or with </w:t>
            </w:r>
            <w:proofErr w:type="spellStart"/>
            <w:r w:rsidRPr="007C5E96">
              <w:rPr>
                <w:rFonts w:ascii="Times New Roman" w:hAnsi="Times New Roman"/>
                <w:b w:val="0"/>
                <w:color w:val="auto"/>
                <w:sz w:val="20"/>
                <w:szCs w:val="20"/>
                <w:shd w:val="clear" w:color="auto" w:fill="FFFFFF"/>
              </w:rPr>
              <w:t>malonyl</w:t>
            </w:r>
            <w:proofErr w:type="spellEnd"/>
            <w:r w:rsidRPr="007C5E96">
              <w:rPr>
                <w:rFonts w:ascii="Times New Roman" w:hAnsi="Times New Roman"/>
                <w:b w:val="0"/>
                <w:color w:val="auto"/>
                <w:sz w:val="20"/>
                <w:szCs w:val="20"/>
                <w:shd w:val="clear" w:color="auto" w:fill="FFFFFF"/>
              </w:rPr>
              <w:t xml:space="preserve">-ACP to form 3-ketoacyl-ACP thereby </w:t>
            </w:r>
            <w:proofErr w:type="gramStart"/>
            <w:r w:rsidRPr="007C5E96">
              <w:rPr>
                <w:rFonts w:ascii="Times New Roman" w:hAnsi="Times New Roman"/>
                <w:b w:val="0"/>
                <w:color w:val="auto"/>
                <w:sz w:val="20"/>
                <w:szCs w:val="20"/>
                <w:shd w:val="clear" w:color="auto" w:fill="FFFFFF"/>
              </w:rPr>
              <w:t>adding  two</w:t>
            </w:r>
            <w:proofErr w:type="gramEnd"/>
            <w:r w:rsidRPr="007C5E96">
              <w:rPr>
                <w:rFonts w:ascii="Times New Roman" w:hAnsi="Times New Roman"/>
                <w:b w:val="0"/>
                <w:color w:val="auto"/>
                <w:sz w:val="20"/>
                <w:szCs w:val="20"/>
                <w:shd w:val="clear" w:color="auto" w:fill="FFFFFF"/>
              </w:rPr>
              <w:t xml:space="preserve"> carbon atoms to growing </w:t>
            </w:r>
            <w:proofErr w:type="spellStart"/>
            <w:r w:rsidRPr="007C5E96">
              <w:rPr>
                <w:rFonts w:ascii="Times New Roman" w:hAnsi="Times New Roman"/>
                <w:b w:val="0"/>
                <w:color w:val="auto"/>
                <w:sz w:val="20"/>
                <w:szCs w:val="20"/>
                <w:shd w:val="clear" w:color="auto" w:fill="FFFFFF"/>
              </w:rPr>
              <w:t>acyl</w:t>
            </w:r>
            <w:proofErr w:type="spellEnd"/>
            <w:r w:rsidRPr="007C5E96">
              <w:rPr>
                <w:rFonts w:ascii="Times New Roman" w:hAnsi="Times New Roman"/>
                <w:b w:val="0"/>
                <w:color w:val="auto"/>
                <w:sz w:val="20"/>
                <w:szCs w:val="20"/>
                <w:shd w:val="clear" w:color="auto" w:fill="FFFFFF"/>
              </w:rPr>
              <w:t xml:space="preserve"> chains 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hen et al. (2011)</w:t>
            </w:r>
          </w:p>
        </w:tc>
      </w:tr>
      <w:tr w:rsidR="00CC7141" w:rsidRPr="000873EE" w:rsidTr="002E4930">
        <w:trPr>
          <w:trHeight w:val="142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31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Os11g06616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Peroxidas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6.25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 xml:space="preserve">Extracellular region [GO:0005576]; plant-type cell wall [GO:0009505];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plasmodesma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[GO:0009506] hydrogen peroxide catabolic process [GO:0042744]; response to oxidative stress [GO:0006979]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 xml:space="preserve">Decompose hydrogen peroxide with the oxidation of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phenolic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and non-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phenolic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substrates 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Pandey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et al. (2017)</w:t>
            </w:r>
          </w:p>
        </w:tc>
      </w:tr>
      <w:tr w:rsidR="00CC7141" w:rsidRPr="000873EE" w:rsidTr="002E4930">
        <w:trPr>
          <w:trHeight w:val="142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32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Os06g01963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Peroxiredoxin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Q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6.14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 xml:space="preserve">Cell [GO:0005623]; chloroplast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thylakoid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lumen [GO:0009543]; chloroplast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thylakoid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membrane [GO:0009535]; cytoplasm [GO:0005737];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thioredoxin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peroxidas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activity [GO:0008379]; cell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redox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homeostasis [GO:0045454]; cellular response </w:t>
            </w:r>
            <w:r w:rsidRPr="000873EE">
              <w:rPr>
                <w:rFonts w:ascii="Times New Roman" w:hAnsi="Times New Roman"/>
                <w:sz w:val="20"/>
                <w:szCs w:val="20"/>
              </w:rPr>
              <w:lastRenderedPageBreak/>
              <w:t>to oxidative stress [GO:0034599]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lastRenderedPageBreak/>
              <w:t>Peroxiredoxin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Q functions as a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monomeric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protein and represents about 0.3% of chloroplast proteins. It attaches to the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thylakoid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membrane and is detected in preparations enriched in </w:t>
            </w: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lastRenderedPageBreak/>
              <w:t>photosystem II complexes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877A46" w:rsidP="002E493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ins w:id="3" w:author="abcddef" w:date="2021-03-25T15:36:00Z">
              <w:r w:rsidRPr="000873EE">
                <w:rPr>
                  <w:rFonts w:ascii="Times New Roman" w:hAnsi="Times New Roman"/>
                  <w:sz w:val="24"/>
                  <w:szCs w:val="24"/>
                  <w:shd w:val="clear" w:color="auto" w:fill="FFFFFF"/>
                </w:rPr>
                <w:lastRenderedPageBreak/>
                <w:t>Lamkemeyer</w:t>
              </w:r>
              <w:proofErr w:type="spellEnd"/>
              <w:r>
                <w:rPr>
                  <w:rFonts w:ascii="Times New Roman" w:hAnsi="Times New Roman"/>
                  <w:sz w:val="20"/>
                  <w:szCs w:val="20"/>
                  <w:shd w:val="clear" w:color="auto" w:fill="FFFFFF"/>
                </w:rPr>
                <w:t xml:space="preserve"> et al. (2006); </w:t>
              </w:r>
            </w:ins>
            <w:r w:rsidR="00CC7141"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Dietz (2011)</w:t>
            </w:r>
          </w:p>
        </w:tc>
      </w:tr>
      <w:tr w:rsidR="00CC7141" w:rsidRPr="000873EE" w:rsidTr="002E4930">
        <w:trPr>
          <w:trHeight w:val="142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lastRenderedPageBreak/>
              <w:t>33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Os09g05280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Kinesin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>-like protein KIN-7J</w:t>
            </w:r>
          </w:p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6.06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Kinesin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complex [GO:0005871]; microtubule [GO:0005874]; ATP binding [GO:0005524];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ATPas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activity [GO:0016887]; microtubule binding [GO:0008017]; microtubule motor activity [GO:0003777]; microtubule-based movement [GO:0007018]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Essential for oriented deposition of cellulose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microfibrils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and cell wall strength</w:t>
            </w:r>
          </w:p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Zhong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et al. (2002)</w:t>
            </w:r>
          </w:p>
        </w:tc>
      </w:tr>
      <w:tr w:rsidR="00CC7141" w:rsidRPr="000873EE" w:rsidTr="002E4930">
        <w:trPr>
          <w:trHeight w:val="142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34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Os02g06465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Aldehyd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5.98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 xml:space="preserve">Integral component of membrane [GO:0016021]; 3-chloroallyl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aldehyd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dehydrogenas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activity [GO:0004028]; cellular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aldehyd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metabolic process [GO:0006081]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Catalyze the oxidation of various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ldehydes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to the corresponding carboxylic acids, thus reducing the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eroxidation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of lipids 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>Sunkar</w:t>
            </w:r>
            <w:proofErr w:type="spellEnd"/>
            <w:r w:rsidRPr="000873EE">
              <w:rPr>
                <w:rStyle w:val="apple-converted-space"/>
                <w:rFonts w:ascii="Times New Roman" w:hAnsi="Times New Roman"/>
                <w:i/>
                <w:sz w:val="20"/>
                <w:szCs w:val="20"/>
                <w:bdr w:val="none" w:sz="0" w:space="0" w:color="auto" w:frame="1"/>
                <w:shd w:val="clear" w:color="auto" w:fill="FFFFFF"/>
              </w:rPr>
              <w:t> </w:t>
            </w:r>
            <w:r w:rsidRPr="000873EE">
              <w:rPr>
                <w:rStyle w:val="Emphasis"/>
                <w:rFonts w:ascii="Times New Roman" w:hAnsi="Times New Roman"/>
                <w:i w:val="0"/>
                <w:sz w:val="20"/>
                <w:szCs w:val="20"/>
                <w:bdr w:val="none" w:sz="0" w:space="0" w:color="auto" w:frame="1"/>
                <w:shd w:val="clear" w:color="auto" w:fill="FFFFFF"/>
              </w:rPr>
              <w:t>et al.</w:t>
            </w:r>
            <w:r w:rsidRPr="000873EE">
              <w:rPr>
                <w:rFonts w:ascii="Times New Roman" w:hAnsi="Times New Roman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(2003)</w:t>
            </w:r>
          </w:p>
        </w:tc>
      </w:tr>
      <w:tr w:rsidR="00CC7141" w:rsidRPr="000873EE" w:rsidTr="002E4930">
        <w:trPr>
          <w:trHeight w:val="142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35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Os02g07516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Peptidylprolyl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isomeras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5.97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 xml:space="preserve">Chloroplast [GO:0009507]; chloroplast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thylakoid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membrane [GO:0009535];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peptidyl-prolyl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cis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-trans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isomeras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activity [GO:0003755]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 xml:space="preserve">They are responsible for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cis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/trans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isomerization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of the bond located before the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prolin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residue and are involved in a variety of cellular processes, including protein folding. The role of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immunophilins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in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thermoresistanc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control and saline as well as oxidative stresses have been observed. 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Kaur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et al. (2015)</w:t>
            </w:r>
          </w:p>
        </w:tc>
      </w:tr>
      <w:tr w:rsidR="00CC7141" w:rsidRPr="000873EE" w:rsidTr="002E4930">
        <w:trPr>
          <w:trHeight w:val="142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36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Os03g01171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Peroxisomal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membrane protein 11-1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6.24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 xml:space="preserve">Integral component of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peroxisomal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membrane [GO:0005779];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peroxisomal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membrane [GO:0005778]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peroxisom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fission [GO:0016559]; regulation of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peroxisom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size [GO:0044375]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Mediate various aspects of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eroxisom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biogenesis and maintenance, including the assembly of new membrane structures.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Ma et al. (2009)</w:t>
            </w:r>
          </w:p>
        </w:tc>
      </w:tr>
      <w:tr w:rsidR="00CC7141" w:rsidRPr="000873EE" w:rsidTr="002E4930">
        <w:trPr>
          <w:trHeight w:val="142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37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Os02g01102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Hydroperoxid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lyas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5.91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Green leaf volatile biosynthetic process [GO:0010597]; oxidation-reduction process [GO:0055114]; response to wounding [GO:0009611]; sterol metabolic process [GO:0016125]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  <w:lang w:val="en-IN"/>
              </w:rPr>
            </w:pP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Hydroperoxid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lyases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cleave the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lipoxygenas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products, resulting in the formation of omega-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oxo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acids and volatile C6- and C9-aldehydes and alcohols. </w:t>
            </w:r>
            <w:r w:rsidRPr="000873EE"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  <w:lang w:val="en-IN"/>
              </w:rPr>
              <w:t>It is known to be involved in wound healing and pest resistanc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Noordermeer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et al. (2001)</w:t>
            </w:r>
          </w:p>
        </w:tc>
      </w:tr>
      <w:tr w:rsidR="00CC7141" w:rsidRPr="000873EE" w:rsidTr="002E4930">
        <w:trPr>
          <w:trHeight w:val="1097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lastRenderedPageBreak/>
              <w:t>38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Os04g01759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 xml:space="preserve">Probable inactive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methyltransferas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5.82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O-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methyltransferas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activity [GO:0008171]; protein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dimerization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activity [GO:0046983]; S-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adenosylmethionin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-dependent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methyltransferas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activity [GO:0008757]; aromatic compound biosynthetic process [GO:0019438];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methylation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[GO:0032259]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CFCFC"/>
              </w:rPr>
              <w:t>Plays a role in genome management and in regulating gene expression during development. 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CFCFC"/>
              </w:rPr>
              <w:t xml:space="preserve">Finnegan and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CFCFC"/>
              </w:rPr>
              <w:t>Kovac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CFCFC"/>
              </w:rPr>
              <w:t xml:space="preserve"> (2000)</w:t>
            </w:r>
          </w:p>
        </w:tc>
      </w:tr>
      <w:tr w:rsidR="00CC7141" w:rsidRPr="000873EE" w:rsidTr="002E4930">
        <w:trPr>
          <w:trHeight w:val="142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39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Os05g04585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 xml:space="preserve">Laccase-12 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5.76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Apoplast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[GO:0048046]; plasma membrane [GO:0005886]; copper ion binding [GO:0005507];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ferroxidas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activity [GO:0004322];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hydroquinone:oxygen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oxidoreductas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activity [GO:0052716]; iron ion homeostasis [GO:0055072]; iron ion transport [GO:0006826]; lignin catabolic process [GO:0046274]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Play roles in oxidizing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monolignols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to produce higher-order lignin involved in plant development and stress responses.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Liu et al. (2017)</w:t>
            </w:r>
          </w:p>
        </w:tc>
      </w:tr>
      <w:tr w:rsidR="00CC7141" w:rsidRPr="000873EE" w:rsidTr="002E4930">
        <w:trPr>
          <w:trHeight w:val="142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40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Os07g05431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 xml:space="preserve">Beta-amylase 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5.56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Amylopectin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maltohydrolas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activity [GO:0102229]; beta-amylase activity [GO:0016161]; polysaccharide catabolic process [GO:0000272]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The primary function of </w:t>
            </w:r>
            <w:r w:rsidRPr="000873EE">
              <w:rPr>
                <w:rStyle w:val="Emphasis"/>
                <w:rFonts w:ascii="Times New Roman" w:hAnsi="Times New Roman"/>
                <w:sz w:val="20"/>
                <w:szCs w:val="20"/>
                <w:shd w:val="clear" w:color="auto" w:fill="FFFFFF"/>
              </w:rPr>
              <w:t>β</w:t>
            </w: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-amylase is involvement in starch breakdown in plants.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Kossmann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and Lloyd (2000)</w:t>
            </w:r>
          </w:p>
        </w:tc>
      </w:tr>
      <w:tr w:rsidR="00CC7141" w:rsidRPr="000873EE" w:rsidTr="002E4930">
        <w:trPr>
          <w:trHeight w:val="142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41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Os10g05756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Homeobox-leucine zipper protein ROC3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5.55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Regulation of transcription, DNA-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templated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[GO:0006355] nucleus [GO:0005634]; lipid binding [GO:0008289]; sequence-specific DNA binding [GO:0043565]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Members of HD-Zip class I are generally involved in abiotic stress responses such as water and light stress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Olsson et al. (2004)</w:t>
            </w:r>
          </w:p>
        </w:tc>
      </w:tr>
      <w:tr w:rsidR="00CC7141" w:rsidRPr="000873EE" w:rsidTr="002E4930">
        <w:trPr>
          <w:trHeight w:val="142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42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Os02g06974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Probable 4-coumarate--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CoA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ligas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2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5.51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Phenylpropanoid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metabolic process [GO:0009698]; pollen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exin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formation [GO:0010584] 4-coumarate-coa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ligas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activity [GO:0016207]; ATP binding [GO:0005524]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oA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ligas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gene (</w:t>
            </w:r>
            <w:r w:rsidRPr="000873EE">
              <w:rPr>
                <w:rStyle w:val="Emphasis"/>
                <w:rFonts w:ascii="Times New Roman" w:hAnsi="Times New Roman"/>
                <w:sz w:val="20"/>
                <w:szCs w:val="20"/>
                <w:shd w:val="clear" w:color="auto" w:fill="FFFFFF"/>
              </w:rPr>
              <w:t>4CL</w:t>
            </w: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) plays multiple important roles in plant growth and development by catalyzing the formation of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oA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ester. </w:t>
            </w:r>
            <w:r w:rsidRPr="000873EE">
              <w:rPr>
                <w:rStyle w:val="Emphasis"/>
                <w:rFonts w:ascii="Times New Roman" w:hAnsi="Times New Roman"/>
                <w:sz w:val="20"/>
                <w:szCs w:val="20"/>
                <w:shd w:val="clear" w:color="auto" w:fill="FFFFFF"/>
              </w:rPr>
              <w:t>4CL</w:t>
            </w: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 belongs to the plant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phenylpropan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derivative, which is related to the synthesis of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flavonoids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and lignin and is a key enzyme in the biosynthetic pathway.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hen et al. (2019)</w:t>
            </w:r>
          </w:p>
        </w:tc>
      </w:tr>
      <w:tr w:rsidR="00CC7141" w:rsidRPr="000873EE" w:rsidTr="002E4930">
        <w:trPr>
          <w:trHeight w:val="142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43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Os03g08220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 xml:space="preserve">Expansin-A7 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5.49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Plant-type cell wall organization [GO:0009664] cell wall [GO:0005618]; extracellular region [GO:0005576]; membrane [GO:0016020]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873EE"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  <w:t>Expansins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 are non-hydrolytic cell wall-loosening proteins that are involved in the cell wall modifications that underlie many </w:t>
            </w:r>
            <w:r w:rsidRPr="000873EE"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  <w:t>plant</w:t>
            </w: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 developmental processes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Lin et al. (2011)</w:t>
            </w:r>
          </w:p>
        </w:tc>
      </w:tr>
      <w:tr w:rsidR="00CC7141" w:rsidRPr="000873EE" w:rsidTr="002E4930">
        <w:trPr>
          <w:trHeight w:val="142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44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Os03g07978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Auxin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>-responsive protein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5.41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Auxin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-activated signaling pathway [GO:0009734]; regulation of transcription, </w:t>
            </w:r>
            <w:r w:rsidRPr="000873EE">
              <w:rPr>
                <w:rFonts w:ascii="Times New Roman" w:hAnsi="Times New Roman"/>
                <w:sz w:val="20"/>
                <w:szCs w:val="20"/>
              </w:rPr>
              <w:lastRenderedPageBreak/>
              <w:t>DNA-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templated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[GO:0006355] nucleus [GO:0005634]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lastRenderedPageBreak/>
              <w:t>Auxin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-responsive GH3 gene family have been shown to play role in </w:t>
            </w: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lastRenderedPageBreak/>
              <w:t>plant defense responses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lastRenderedPageBreak/>
              <w:t>Ghanashyam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and </w:t>
            </w: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lastRenderedPageBreak/>
              <w:t>Jain (2009)</w:t>
            </w:r>
          </w:p>
        </w:tc>
      </w:tr>
      <w:tr w:rsidR="00CC7141" w:rsidRPr="000873EE" w:rsidTr="002E4930">
        <w:trPr>
          <w:trHeight w:val="142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lastRenderedPageBreak/>
              <w:t>45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Os01g08838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Gibberellin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(GA) </w:t>
            </w:r>
            <w:r w:rsidRPr="000873EE">
              <w:rPr>
                <w:rFonts w:ascii="Times New Roman" w:hAnsi="Times New Roman"/>
                <w:sz w:val="20"/>
                <w:szCs w:val="20"/>
              </w:rPr>
              <w:t xml:space="preserve">20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oxidas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2 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5.29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 xml:space="preserve">Flower development [GO:0009908];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gibberellin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biosynthetic process [GO:0009686]; response to flooding [GO:0009413]; response to light stimulus [GO:0009416];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unidimensional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cell growth [GO:0009826]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dioxygenas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activity [GO:0051213];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gibberellin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20-oxidase activity [GO:0045544]; metal ion binding [GO:0046872]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GA20ox is a key enzyme that catalyzes the penultimate steps in GA biosynthesis. 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Oikawa et al. (2004)</w:t>
            </w:r>
          </w:p>
        </w:tc>
      </w:tr>
      <w:tr w:rsidR="00CC7141" w:rsidRPr="000873EE" w:rsidTr="002E4930">
        <w:trPr>
          <w:trHeight w:val="142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46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Os10g01007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 xml:space="preserve">Probable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pyridoxal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5'-phosphate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synthas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subunit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5.25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 xml:space="preserve">Cellular amino acid metabolic process [GO:0006520];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pyridoxal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phosphate biosynthetic process [GO:0042823]; pyridoxine biosynthetic process [GO:0008615] amine-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lyas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activity [GO:0016843];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pyridoxal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5'-phosphate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synthas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(glutamine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hydrolysing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>) activity [GO:0036381]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It is an essential cofactor for numerous metabolic enzymes including amino acid metabolism and antibiotic biosynthesis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Tambasco-Studart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et al. (2005)</w:t>
            </w:r>
          </w:p>
        </w:tc>
      </w:tr>
      <w:tr w:rsidR="00CC7141" w:rsidRPr="000873EE" w:rsidTr="002E4930">
        <w:trPr>
          <w:trHeight w:val="142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47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Os03g08551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 xml:space="preserve">WRKY DNA binding domain containing 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5.20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Nucleus [GO:0005634]; DNA-binding transcription factor activity [GO:0003700]; sequence-specific DNA binding [GO:0043565]; transcription regulatory region DNA binding [GO:0044212]</w:t>
            </w:r>
          </w:p>
          <w:p w:rsidR="00CC7141" w:rsidRPr="000873EE" w:rsidRDefault="00CC7141" w:rsidP="002E4930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WRKY proteins play important role in the kinase signaling network. The interaction of plant resistance proteins with WRKY TFs and the existence of unusual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himeric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R-WRKY proteins suggest diversity in signaling pathways for rapid immune responses. 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Chen et al. (2019)</w:t>
            </w:r>
          </w:p>
        </w:tc>
      </w:tr>
      <w:tr w:rsidR="00CC7141" w:rsidRPr="000873EE" w:rsidTr="002E4930">
        <w:trPr>
          <w:trHeight w:val="142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48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Os03g06378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Serine/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threonin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-protein kinase-like protein CR4 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5.1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 xml:space="preserve">Embryo development ending in seed dormancy [GO:0009793]; flower morphogenesis [GO:0048439]; lateral root formation [GO:0010311]; plant epidermal cell differentiation [GO:0090627]; plant organ development [GO:0099402]; protein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autophosphorylation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[GO:0046777]; regulation of asymmetric cell division [GO:0009786]; root cap development [GO:0048829]; Cell surface [GO:0009986];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endocytic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vesicle [GO:0030139]; integral </w:t>
            </w:r>
            <w:r w:rsidRPr="000873EE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component of membrane [GO:0016021];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multivesicular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body membrane [GO:0032585]; plasma membrane [GO:0005886]; ATP binding [GO:0005524]; protein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homodimerization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activity [GO:0042803]; protein kinase activity [GO:0004672]; protein serine/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threonin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kinase activity [GO:0004674]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lastRenderedPageBreak/>
              <w:t>Switching on or off the target proteins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Hardi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(1999)</w:t>
            </w:r>
          </w:p>
        </w:tc>
      </w:tr>
      <w:tr w:rsidR="00CC7141" w:rsidRPr="000873EE" w:rsidTr="002E4930">
        <w:trPr>
          <w:trHeight w:val="142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lastRenderedPageBreak/>
              <w:t>49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Os04g04941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Chitinas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5 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5.10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 xml:space="preserve">Chitin binding [GO:0008061];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</w:rPr>
              <w:t>chitinase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</w:rPr>
              <w:t xml:space="preserve"> activity [GO:0004568]; cell wall macromolecule catabolic process [GO:0016998]; chitin catabolic process [GO:0006032]; defense response [GO:0006952]; polysaccharide catabolic process [GO:0000272]; chitin binding [GO:0008061]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0873EE"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  <w:t>Chitinases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 play a dual </w:t>
            </w:r>
            <w:r w:rsidRPr="000873EE"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  <w:t>role</w:t>
            </w: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; they inhibit pathogenic fungal growth by cell wall digestion, and release pathogen-borne elicitors to induce defense reactions. 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Sharma et al. (2011)</w:t>
            </w:r>
          </w:p>
        </w:tc>
      </w:tr>
      <w:tr w:rsidR="00CC7141" w:rsidRPr="000873EE" w:rsidTr="002E4930">
        <w:trPr>
          <w:trHeight w:val="142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50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Os03g0683800</w:t>
            </w:r>
          </w:p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7C5E96" w:rsidRDefault="00CC7141" w:rsidP="002E4930">
            <w:pPr>
              <w:pStyle w:val="Heading4"/>
              <w:shd w:val="clear" w:color="auto" w:fill="FFFFFF"/>
              <w:spacing w:before="0" w:after="0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7C5E96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GDSL esterase/lipase</w:t>
            </w:r>
          </w:p>
          <w:p w:rsidR="00CC7141" w:rsidRPr="000873EE" w:rsidRDefault="00CC7141" w:rsidP="002E493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10.26</w:t>
            </w:r>
          </w:p>
        </w:tc>
        <w:tc>
          <w:tcPr>
            <w:tcW w:w="3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</w:rPr>
              <w:t>Lipase activity [GO:0016298]; lipid metabolic process [GO:0006629]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0873EE" w:rsidRDefault="00CC7141" w:rsidP="002E4930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GDSL esterase hydrolyzes </w:t>
            </w:r>
            <w:proofErr w:type="spellStart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thioesters</w:t>
            </w:r>
            <w:proofErr w:type="spellEnd"/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, aryl esters, phospholipids and amino acids</w:t>
            </w:r>
            <w:r w:rsidRPr="000873EE">
              <w:rPr>
                <w:rFonts w:ascii="Times New Roman" w:hAnsi="Times New Roman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r w:rsidRPr="000873EE">
              <w:rPr>
                <w:rFonts w:ascii="Times New Roman" w:hAnsi="Times New Roman"/>
                <w:iCs/>
                <w:sz w:val="20"/>
                <w:szCs w:val="20"/>
                <w:shd w:val="clear" w:color="auto" w:fill="FFFFFF"/>
              </w:rPr>
              <w:t>and</w:t>
            </w:r>
            <w:r w:rsidRPr="000873EE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plays significant roles in regulating plant growth and development. 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7141" w:rsidRPr="00251317" w:rsidRDefault="00CC7141" w:rsidP="002E493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873EE">
              <w:rPr>
                <w:rStyle w:val="apple-converted-space"/>
                <w:rFonts w:ascii="Times New Roman" w:hAnsi="Times New Roman"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="006C11DF" w:rsidRPr="00251317">
              <w:fldChar w:fldCharType="begin"/>
            </w:r>
            <w:r w:rsidRPr="00251317">
              <w:instrText>HYPERLINK "https://www.frontiersin.org/articles/10.3389/fpls.2020.00726/full" \l "B1"</w:instrText>
            </w:r>
            <w:r w:rsidR="006C11DF" w:rsidRPr="00251317">
              <w:fldChar w:fldCharType="separate"/>
            </w:r>
            <w:r w:rsidRPr="00251317">
              <w:rPr>
                <w:rStyle w:val="Hyperlink"/>
                <w:rFonts w:ascii="Times New Roman" w:hAnsi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>Akoh</w:t>
            </w:r>
            <w:proofErr w:type="spellEnd"/>
            <w:r w:rsidRPr="00251317">
              <w:rPr>
                <w:rStyle w:val="Hyperlink"/>
                <w:rFonts w:ascii="Times New Roman" w:hAnsi="Times New Roman"/>
                <w:color w:val="auto"/>
                <w:sz w:val="20"/>
                <w:szCs w:val="20"/>
                <w:u w:val="none"/>
                <w:shd w:val="clear" w:color="auto" w:fill="FFFFFF"/>
              </w:rPr>
              <w:t xml:space="preserve"> et al. (2004</w:t>
            </w:r>
            <w:r w:rsidR="006C11DF" w:rsidRPr="00251317">
              <w:fldChar w:fldCharType="end"/>
            </w:r>
            <w:r w:rsidRPr="00251317">
              <w:rPr>
                <w:rFonts w:ascii="Times New Roman" w:hAnsi="Times New Roman"/>
                <w:sz w:val="20"/>
                <w:szCs w:val="20"/>
              </w:rPr>
              <w:t xml:space="preserve">); </w:t>
            </w:r>
            <w:hyperlink r:id="rId9" w:anchor="B37" w:history="1">
              <w:r w:rsidRPr="00251317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Ma et al. (2018</w:t>
              </w:r>
            </w:hyperlink>
            <w:r w:rsidRPr="0025131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</w:tbl>
    <w:p w:rsidR="00CC7141" w:rsidRPr="000873EE" w:rsidRDefault="00CC7141" w:rsidP="00CC7141">
      <w:pPr>
        <w:jc w:val="both"/>
        <w:rPr>
          <w:rFonts w:ascii="Times New Roman" w:hAnsi="Times New Roman"/>
          <w:sz w:val="16"/>
          <w:szCs w:val="16"/>
        </w:rPr>
      </w:pPr>
      <w:r w:rsidRPr="000873EE">
        <w:rPr>
          <w:rFonts w:ascii="Times New Roman" w:hAnsi="Times New Roman"/>
          <w:sz w:val="16"/>
          <w:szCs w:val="16"/>
        </w:rPr>
        <w:t>*Reads not present in drought stressed cultivar. **GO not defined</w:t>
      </w:r>
    </w:p>
    <w:p w:rsidR="00CC7141" w:rsidRDefault="00CC7141"/>
    <w:sectPr w:rsidR="00CC7141" w:rsidSect="00CC71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20"/>
  <w:drawingGridHorizontalSpacing w:val="110"/>
  <w:displayHorizontalDrawingGridEvery w:val="2"/>
  <w:characterSpacingControl w:val="doNotCompress"/>
  <w:compat/>
  <w:rsids>
    <w:rsidRoot w:val="00CC7141"/>
    <w:rsid w:val="00251317"/>
    <w:rsid w:val="00266144"/>
    <w:rsid w:val="00273477"/>
    <w:rsid w:val="006C11DF"/>
    <w:rsid w:val="006D2C21"/>
    <w:rsid w:val="008732D8"/>
    <w:rsid w:val="00877A46"/>
    <w:rsid w:val="00BF7575"/>
    <w:rsid w:val="00CC7141"/>
    <w:rsid w:val="00F854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141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7141"/>
    <w:pPr>
      <w:keepNext/>
      <w:keepLines/>
      <w:spacing w:before="480" w:after="0" w:line="240" w:lineRule="auto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C7141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7141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C7141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apple-converted-space">
    <w:name w:val="apple-converted-space"/>
    <w:basedOn w:val="DefaultParagraphFont"/>
    <w:rsid w:val="00CC7141"/>
  </w:style>
  <w:style w:type="character" w:styleId="Hyperlink">
    <w:name w:val="Hyperlink"/>
    <w:uiPriority w:val="99"/>
    <w:rsid w:val="00CC7141"/>
    <w:rPr>
      <w:color w:val="0000FF"/>
      <w:u w:val="single"/>
    </w:rPr>
  </w:style>
  <w:style w:type="character" w:styleId="Emphasis">
    <w:name w:val="Emphasis"/>
    <w:uiPriority w:val="20"/>
    <w:qFormat/>
    <w:rsid w:val="00CC7141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rontiersin.org/articles/10.3389/fpls.2017.00410/ful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en.wikipedia.org/wiki/Phosphat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n.wikipedia.org/wiki/Catalysis" TargetMode="External"/><Relationship Id="rId11" Type="http://schemas.openxmlformats.org/officeDocument/2006/relationships/theme" Target="theme/theme1.xml"/><Relationship Id="rId5" Type="http://schemas.openxmlformats.org/officeDocument/2006/relationships/hyperlink" Target="javascript:;" TargetMode="External"/><Relationship Id="rId10" Type="http://schemas.openxmlformats.org/officeDocument/2006/relationships/fontTable" Target="fontTable.xml"/><Relationship Id="rId4" Type="http://schemas.openxmlformats.org/officeDocument/2006/relationships/hyperlink" Target="javascript:;" TargetMode="External"/><Relationship Id="rId9" Type="http://schemas.openxmlformats.org/officeDocument/2006/relationships/hyperlink" Target="https://www.frontiersin.org/articles/10.3389/fpls.2020.00726/ful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869</Words>
  <Characters>16354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ddef</dc:creator>
  <cp:keywords/>
  <dc:description/>
  <cp:lastModifiedBy>abcddef</cp:lastModifiedBy>
  <cp:revision>4</cp:revision>
  <dcterms:created xsi:type="dcterms:W3CDTF">2021-03-25T09:55:00Z</dcterms:created>
  <dcterms:modified xsi:type="dcterms:W3CDTF">2021-03-25T11:32:00Z</dcterms:modified>
</cp:coreProperties>
</file>